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1147" w:rsidRDefault="008E6257">
      <w:bookmarkStart w:id="0" w:name="_GoBack"/>
      <w:bookmarkEnd w:id="0"/>
      <w:r>
        <w:rPr>
          <w:noProof/>
          <w:color w:val="FFFFFF" w:themeColor="background1"/>
        </w:rPr>
        <w:pict>
          <v:shapetype id="_x0000_t136" coordsize="21600,21600" o:spt="136" adj="10800" path="m@7,l@8,m@5,21600l@6,21600e">
            <v:formulas>
              <v:f eqn="sum #0 0 10800"/>
              <v:f eqn="prod #0 2 1"/>
              <v:f eqn="sum 21600 0 @1"/>
              <v:f eqn="sum 0 0 @2"/>
              <v:f eqn="sum 21600 0 @3"/>
              <v:f eqn="if @0 @3 0"/>
              <v:f eqn="if @0 21600 @1"/>
              <v:f eqn="if @0 0 @2"/>
              <v:f eqn="if @0 @4 21600"/>
              <v:f eqn="mid @5 @6"/>
              <v:f eqn="mid @8 @5"/>
              <v:f eqn="mid @7 @8"/>
              <v:f eqn="mid @6 @7"/>
              <v:f eqn="sum @6 0 @5"/>
            </v:formulas>
            <v:path textpathok="t" o:connecttype="custom" o:connectlocs="@9,0;@10,10800;@11,21600;@12,10800" o:connectangles="270,180,90,0"/>
            <v:textpath on="t" fitshape="t"/>
            <v:handles>
              <v:h position="#0,bottomRight" xrange="6629,14971"/>
            </v:handles>
            <o:lock v:ext="edit" text="t" shapetype="t"/>
          </v:shapetype>
          <v:shape id="_x0000_s1037" type="#_x0000_t136" style="position:absolute;margin-left:1.95pt;margin-top:471.45pt;width:324.75pt;height:47.25pt;z-index:251669504" fillcolor="black [3213]" strokecolor="#e36c0a [2409]" strokeweight=".25pt">
            <v:shadow color="#868686"/>
            <v:textpath style="font-family:&quot;Eras Bold ITC&quot;;font-size:12pt;v-text-kern:t" trim="t" fitpath="t" string="NCI-Africa Partnership on Burkitt Lymphoma:&#10;A More Integrated, Interdisciplinary, and Translational&#10;Approach to Africa of tomorrow"/>
          </v:shape>
        </w:pict>
      </w:r>
      <w:r w:rsidR="00A60B0C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-209550</wp:posOffset>
                </wp:positionH>
                <wp:positionV relativeFrom="paragraph">
                  <wp:posOffset>5922645</wp:posOffset>
                </wp:positionV>
                <wp:extent cx="4653915" cy="722630"/>
                <wp:effectExtent l="9525" t="17145" r="13335" b="12700"/>
                <wp:wrapNone/>
                <wp:docPr id="8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53915" cy="72263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9A61A"/>
                        </a:solidFill>
                        <a:ln w="19050">
                          <a:solidFill>
                            <a:srgbClr val="EE3D22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45791" dir="3378596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2" o:spid="_x0000_s1026" style="position:absolute;margin-left:-16.5pt;margin-top:466.35pt;width:366.45pt;height:56.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" fillcolor="#f9a61a" strokecolor="#ee3d22" strokeweight="1.5pt">
                <v:shadow offset=",3pt"/>
              </v:roundrect>
            </w:pict>
          </mc:Fallback>
        </mc:AlternateContent>
      </w:r>
      <w:r w:rsidR="00A60B0C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>
                <wp:simplePos x="0" y="0"/>
                <wp:positionH relativeFrom="column">
                  <wp:posOffset>488950</wp:posOffset>
                </wp:positionH>
                <wp:positionV relativeFrom="paragraph">
                  <wp:posOffset>0</wp:posOffset>
                </wp:positionV>
                <wp:extent cx="7658100" cy="800100"/>
                <wp:effectExtent l="3175" t="0" r="0" b="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58100" cy="800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 algn="in">
                              <a:solidFill>
                                <a:schemeClr val="dk1">
                                  <a:lumMod val="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:rsidR="00065DD3" w:rsidRDefault="00065DD3" w:rsidP="00065DD3">
                            <w:pPr>
                              <w:widowControl w:val="0"/>
                              <w:jc w:val="center"/>
                              <w:rPr>
                                <w:rFonts w:ascii="Rockwell" w:hAnsi="Rockwel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Rockwell" w:hAnsi="Rockwell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9th International Conference of AORTIC EMBLEM </w:t>
                            </w:r>
                          </w:p>
                          <w:p w:rsidR="00065DD3" w:rsidRDefault="00065DD3" w:rsidP="00065DD3">
                            <w:pPr>
                              <w:widowControl w:val="0"/>
                              <w:jc w:val="center"/>
                              <w:rPr>
                                <w:rFonts w:ascii="Rockwell" w:hAnsi="Rockwel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Rockwell" w:hAnsi="Rockwell"/>
                                <w:b/>
                                <w:bCs/>
                                <w:sz w:val="28"/>
                                <w:szCs w:val="28"/>
                              </w:rPr>
                              <w:t>SELECTED NCI FUNDED REASEARCH ON BURKITT LYMPHOMA:</w:t>
                            </w:r>
                          </w:p>
                          <w:p w:rsidR="00065DD3" w:rsidRDefault="00065DD3" w:rsidP="00065DD3">
                            <w:pPr>
                              <w:widowControl w:val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Rockwell" w:hAnsi="Rockwell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November 20, </w:t>
                            </w:r>
                            <w:proofErr w:type="gramStart"/>
                            <w:r>
                              <w:rPr>
                                <w:rFonts w:ascii="Rockwell" w:hAnsi="Rockwell"/>
                                <w:b/>
                                <w:bCs/>
                                <w:sz w:val="28"/>
                                <w:szCs w:val="28"/>
                              </w:rPr>
                              <w:t>2013  9:00am</w:t>
                            </w:r>
                            <w:proofErr w:type="gramEnd"/>
                            <w:r>
                              <w:rPr>
                                <w:rFonts w:ascii="Rockwell" w:hAnsi="Rockwell"/>
                                <w:b/>
                                <w:bCs/>
                                <w:sz w:val="28"/>
                                <w:szCs w:val="28"/>
                              </w:rPr>
                              <w:t>—5:30pm</w:t>
                            </w:r>
                          </w:p>
                        </w:txbxContent>
                      </wps:txbx>
                      <wps:bodyPr rot="0" vert="horz" wrap="square" lIns="36576" tIns="36576" rIns="36576" bIns="36576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38.5pt;margin-top:0;width:603pt;height:63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" filled="f" stroked="f" strokecolor="black [0]" insetpen="t">
                <v:textbox inset="2.88pt,2.88pt,2.88pt,2.88pt">
                  <w:txbxContent>
                    <w:p w:rsidR="00065DD3" w:rsidRDefault="00065DD3" w:rsidP="00065DD3">
                      <w:pPr>
                        <w:widowControl w:val="0"/>
                        <w:jc w:val="center"/>
                        <w:rPr>
                          <w:rFonts w:ascii="Rockwell" w:hAnsi="Rockwel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Rockwell" w:hAnsi="Rockwell"/>
                          <w:b/>
                          <w:bCs/>
                          <w:sz w:val="28"/>
                          <w:szCs w:val="28"/>
                        </w:rPr>
                        <w:t xml:space="preserve">9th International Conference of AORTIC EMBLEM </w:t>
                      </w:r>
                    </w:p>
                    <w:p w:rsidR="00065DD3" w:rsidRDefault="00065DD3" w:rsidP="00065DD3">
                      <w:pPr>
                        <w:widowControl w:val="0"/>
                        <w:jc w:val="center"/>
                        <w:rPr>
                          <w:rFonts w:ascii="Rockwell" w:hAnsi="Rockwel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Rockwell" w:hAnsi="Rockwell"/>
                          <w:b/>
                          <w:bCs/>
                          <w:sz w:val="28"/>
                          <w:szCs w:val="28"/>
                        </w:rPr>
                        <w:t>SELECTED NCI FUNDED REASEARCH ON BURKITT LYMPHOMA:</w:t>
                      </w:r>
                    </w:p>
                    <w:p w:rsidR="00065DD3" w:rsidRDefault="00065DD3" w:rsidP="00065DD3">
                      <w:pPr>
                        <w:widowControl w:val="0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rFonts w:ascii="Rockwell" w:hAnsi="Rockwell"/>
                          <w:b/>
                          <w:bCs/>
                          <w:sz w:val="28"/>
                          <w:szCs w:val="28"/>
                        </w:rPr>
                        <w:t xml:space="preserve">November 20, </w:t>
                      </w:r>
                      <w:proofErr w:type="gramStart"/>
                      <w:r>
                        <w:rPr>
                          <w:rFonts w:ascii="Rockwell" w:hAnsi="Rockwell"/>
                          <w:b/>
                          <w:bCs/>
                          <w:sz w:val="28"/>
                          <w:szCs w:val="28"/>
                        </w:rPr>
                        <w:t>2013  9:00am</w:t>
                      </w:r>
                      <w:proofErr w:type="gramEnd"/>
                      <w:r>
                        <w:rPr>
                          <w:rFonts w:ascii="Rockwell" w:hAnsi="Rockwell"/>
                          <w:b/>
                          <w:bCs/>
                          <w:sz w:val="28"/>
                          <w:szCs w:val="28"/>
                        </w:rPr>
                        <w:t>—5:30pm</w:t>
                      </w:r>
                    </w:p>
                  </w:txbxContent>
                </v:textbox>
              </v:shape>
            </w:pict>
          </mc:Fallback>
        </mc:AlternateContent>
      </w:r>
      <w:r w:rsidR="00A60B0C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58240" behindDoc="0" locked="0" layoutInCell="1" allowOverlap="1">
                <wp:simplePos x="0" y="0"/>
                <wp:positionH relativeFrom="column">
                  <wp:posOffset>-19685</wp:posOffset>
                </wp:positionH>
                <wp:positionV relativeFrom="paragraph">
                  <wp:posOffset>1028700</wp:posOffset>
                </wp:positionV>
                <wp:extent cx="9121140" cy="685800"/>
                <wp:effectExtent l="0" t="0" r="4445" b="0"/>
                <wp:wrapNone/>
                <wp:docPr id="6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21140" cy="685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 algn="in">
                              <a:solidFill>
                                <a:schemeClr val="dk1">
                                  <a:lumMod val="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:rsidR="00065DD3" w:rsidRDefault="00A3002B" w:rsidP="00461B91">
                            <w:pPr>
                              <w:widowControl w:val="0"/>
                              <w:spacing w:line="285" w:lineRule="auto"/>
                              <w:jc w:val="center"/>
                            </w:pPr>
                            <w:r>
                              <w:rPr>
                                <w:b/>
                                <w:bCs/>
                              </w:rPr>
                              <w:t>Convener</w:t>
                            </w:r>
                            <w:r w:rsidR="00065DD3">
                              <w:rPr>
                                <w:b/>
                                <w:bCs/>
                              </w:rPr>
                              <w:t xml:space="preserve">: </w:t>
                            </w:r>
                            <w:r w:rsidR="00065DD3">
                              <w:rPr>
                                <w:b/>
                                <w:bCs/>
                              </w:rPr>
                              <w:tab/>
                              <w:t xml:space="preserve">  </w:t>
                            </w:r>
                            <w:r w:rsidR="00065DD3">
                              <w:t>Dr. Sam M. Mbulaiteye, M.D.</w:t>
                            </w:r>
                            <w:r w:rsidR="00065DD3">
                              <w:tab/>
                              <w:t>National Cancer Institute</w:t>
                            </w:r>
                            <w:r w:rsidR="00065DD3">
                              <w:tab/>
                            </w:r>
                            <w:r w:rsidR="00065DD3">
                              <w:tab/>
                              <w:t xml:space="preserve"> Bethesda, Maryland, USA</w:t>
                            </w:r>
                            <w:r w:rsidR="00065DD3">
                              <w:tab/>
                            </w:r>
                            <w:r w:rsidR="00065DD3">
                              <w:tab/>
                              <w:t xml:space="preserve"> </w:t>
                            </w:r>
                            <w:r w:rsidR="00065DD3">
                              <w:rPr>
                                <w:i/>
                                <w:iCs/>
                              </w:rPr>
                              <w:t>mbulaits@mail.nih.gov</w:t>
                            </w:r>
                          </w:p>
                          <w:p w:rsidR="00065DD3" w:rsidRDefault="00065DD3" w:rsidP="00461B91">
                            <w:pPr>
                              <w:widowControl w:val="0"/>
                              <w:spacing w:line="285" w:lineRule="auto"/>
                              <w:jc w:val="center"/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Session co-chair:  </w:t>
                            </w:r>
                            <w:r>
                              <w:t xml:space="preserve">Dr. Kenneth Simbiri, Ph.D. </w:t>
                            </w:r>
                            <w:r>
                              <w:tab/>
                              <w:t>SUNY Upstate Medical</w:t>
                            </w:r>
                            <w:r>
                              <w:tab/>
                              <w:t xml:space="preserve"> </w:t>
                            </w:r>
                            <w:r>
                              <w:tab/>
                              <w:t>Syracuse, New York, USA</w:t>
                            </w:r>
                            <w:r>
                              <w:tab/>
                            </w:r>
                            <w:r>
                              <w:tab/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</w:rPr>
                              <w:t>simbirioa@gmail.com</w:t>
                            </w:r>
                          </w:p>
                          <w:p w:rsidR="00065DD3" w:rsidRDefault="00065DD3" w:rsidP="00461B91">
                            <w:pPr>
                              <w:widowControl w:val="0"/>
                              <w:spacing w:line="285" w:lineRule="auto"/>
                              <w:jc w:val="center"/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Session co-chair:  </w:t>
                            </w:r>
                            <w:proofErr w:type="spellStart"/>
                            <w:r>
                              <w:t>Kishor</w:t>
                            </w:r>
                            <w:proofErr w:type="spellEnd"/>
                            <w:r>
                              <w:t xml:space="preserve"> Bhatia, PhD. </w:t>
                            </w:r>
                            <w:r>
                              <w:tab/>
                            </w:r>
                            <w:r>
                              <w:tab/>
                              <w:t xml:space="preserve">National Cancer Institute </w:t>
                            </w:r>
                            <w:r>
                              <w:tab/>
                              <w:t xml:space="preserve"> </w:t>
                            </w:r>
                            <w:r>
                              <w:tab/>
                              <w:t>Bethesda, Maryland, USA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rPr>
                                <w:i/>
                                <w:iCs/>
                              </w:rPr>
                              <w:t>bhatiak@mail.nih.gov</w:t>
                            </w:r>
                          </w:p>
                          <w:p w:rsidR="00065DD3" w:rsidRDefault="00065DD3" w:rsidP="00461B91">
                            <w:pPr>
                              <w:widowControl w:val="0"/>
                              <w:jc w:val="center"/>
                            </w:pPr>
                          </w:p>
                        </w:txbxContent>
                      </wps:txbx>
                      <wps:bodyPr rot="0" vert="horz" wrap="square" lIns="36576" tIns="36576" rIns="36576" bIns="36576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" o:spid="_x0000_s1027" type="#_x0000_t202" style="position:absolute;margin-left:-1.55pt;margin-top:81pt;width:718.2pt;height:54pt;z-index:2516582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" filled="f" stroked="f" strokecolor="black [0]" insetpen="t">
                <v:textbox inset="2.88pt,2.88pt,2.88pt,2.88pt">
                  <w:txbxContent>
                    <w:p w:rsidR="00065DD3" w:rsidRDefault="00A3002B" w:rsidP="00461B91">
                      <w:pPr>
                        <w:widowControl w:val="0"/>
                        <w:spacing w:line="285" w:lineRule="auto"/>
                        <w:jc w:val="center"/>
                      </w:pPr>
                      <w:r>
                        <w:rPr>
                          <w:b/>
                          <w:bCs/>
                        </w:rPr>
                        <w:t>Convener</w:t>
                      </w:r>
                      <w:bookmarkStart w:id="1" w:name="_GoBack"/>
                      <w:bookmarkEnd w:id="1"/>
                      <w:r w:rsidR="00065DD3">
                        <w:rPr>
                          <w:b/>
                          <w:bCs/>
                        </w:rPr>
                        <w:t xml:space="preserve">: </w:t>
                      </w:r>
                      <w:r w:rsidR="00065DD3">
                        <w:rPr>
                          <w:b/>
                          <w:bCs/>
                        </w:rPr>
                        <w:tab/>
                        <w:t xml:space="preserve">  </w:t>
                      </w:r>
                      <w:r w:rsidR="00065DD3">
                        <w:t>Dr. Sam M. Mbulaiteye, M.D.</w:t>
                      </w:r>
                      <w:r w:rsidR="00065DD3">
                        <w:tab/>
                        <w:t>National Cancer Institute</w:t>
                      </w:r>
                      <w:r w:rsidR="00065DD3">
                        <w:tab/>
                      </w:r>
                      <w:r w:rsidR="00065DD3">
                        <w:tab/>
                        <w:t xml:space="preserve"> Bethesda, Maryland, USA</w:t>
                      </w:r>
                      <w:r w:rsidR="00065DD3">
                        <w:tab/>
                      </w:r>
                      <w:r w:rsidR="00065DD3">
                        <w:tab/>
                        <w:t xml:space="preserve"> </w:t>
                      </w:r>
                      <w:r w:rsidR="00065DD3">
                        <w:rPr>
                          <w:i/>
                          <w:iCs/>
                        </w:rPr>
                        <w:t>mbulaits@mail.nih.gov</w:t>
                      </w:r>
                    </w:p>
                    <w:p w:rsidR="00065DD3" w:rsidRDefault="00065DD3" w:rsidP="00461B91">
                      <w:pPr>
                        <w:widowControl w:val="0"/>
                        <w:spacing w:line="285" w:lineRule="auto"/>
                        <w:jc w:val="center"/>
                      </w:pPr>
                      <w:r>
                        <w:rPr>
                          <w:b/>
                          <w:bCs/>
                        </w:rPr>
                        <w:t xml:space="preserve">Session co-chair:  </w:t>
                      </w:r>
                      <w:r>
                        <w:t xml:space="preserve">Dr. Kenneth Simbiri, Ph.D. </w:t>
                      </w:r>
                      <w:r>
                        <w:tab/>
                        <w:t>SUNY Upstate Medical</w:t>
                      </w:r>
                      <w:r>
                        <w:tab/>
                        <w:t xml:space="preserve"> </w:t>
                      </w:r>
                      <w:r>
                        <w:tab/>
                        <w:t>Syracuse, New York, USA</w:t>
                      </w:r>
                      <w:r>
                        <w:tab/>
                      </w:r>
                      <w:r>
                        <w:tab/>
                        <w:t xml:space="preserve"> </w:t>
                      </w:r>
                      <w:r>
                        <w:rPr>
                          <w:i/>
                          <w:iCs/>
                        </w:rPr>
                        <w:t>simbirioa@gmail.com</w:t>
                      </w:r>
                    </w:p>
                    <w:p w:rsidR="00065DD3" w:rsidRDefault="00065DD3" w:rsidP="00461B91">
                      <w:pPr>
                        <w:widowControl w:val="0"/>
                        <w:spacing w:line="285" w:lineRule="auto"/>
                        <w:jc w:val="center"/>
                      </w:pPr>
                      <w:r>
                        <w:rPr>
                          <w:b/>
                          <w:bCs/>
                        </w:rPr>
                        <w:t xml:space="preserve">Session co-chair:  </w:t>
                      </w:r>
                      <w:proofErr w:type="spellStart"/>
                      <w:r>
                        <w:t>Kishor</w:t>
                      </w:r>
                      <w:proofErr w:type="spellEnd"/>
                      <w:r>
                        <w:t xml:space="preserve"> Bhatia, PhD. </w:t>
                      </w:r>
                      <w:r>
                        <w:tab/>
                      </w:r>
                      <w:r>
                        <w:tab/>
                        <w:t xml:space="preserve">National Cancer Institute </w:t>
                      </w:r>
                      <w:r>
                        <w:tab/>
                        <w:t xml:space="preserve"> </w:t>
                      </w:r>
                      <w:r>
                        <w:tab/>
                        <w:t>Bethesda, Maryland, USA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rPr>
                          <w:i/>
                          <w:iCs/>
                        </w:rPr>
                        <w:t>bhatiak@mail.nih.gov</w:t>
                      </w:r>
                    </w:p>
                    <w:p w:rsidR="00065DD3" w:rsidRDefault="00065DD3" w:rsidP="00461B91">
                      <w:pPr>
                        <w:widowControl w:val="0"/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C83351">
        <w:rPr>
          <w:noProof/>
          <w:color w:val="auto"/>
          <w:kern w:val="0"/>
          <w:sz w:val="24"/>
          <w:szCs w:val="24"/>
        </w:rPr>
        <w:drawing>
          <wp:anchor distT="36576" distB="36576" distL="36576" distR="36576" simplePos="0" relativeHeight="251652096" behindDoc="0" locked="0" layoutInCell="1" allowOverlap="1">
            <wp:simplePos x="0" y="0"/>
            <wp:positionH relativeFrom="column">
              <wp:posOffset>2444815</wp:posOffset>
            </wp:positionH>
            <wp:positionV relativeFrom="paragraph">
              <wp:posOffset>3508743</wp:posOffset>
            </wp:positionV>
            <wp:extent cx="1988629" cy="818707"/>
            <wp:effectExtent l="19050" t="0" r="0" b="0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8595" cy="818693"/>
                    </a:xfrm>
                    <a:prstGeom prst="rect">
                      <a:avLst/>
                    </a:prstGeom>
                    <a:noFill/>
                    <a:ln w="9525" algn="in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="00A60B0C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>
                <wp:simplePos x="0" y="0"/>
                <wp:positionH relativeFrom="column">
                  <wp:posOffset>-209550</wp:posOffset>
                </wp:positionH>
                <wp:positionV relativeFrom="paragraph">
                  <wp:posOffset>1771650</wp:posOffset>
                </wp:positionV>
                <wp:extent cx="4754880" cy="2672715"/>
                <wp:effectExtent l="9525" t="9525" r="7620" b="13335"/>
                <wp:wrapNone/>
                <wp:docPr id="5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54880" cy="2672715"/>
                        </a:xfrm>
                        <a:prstGeom prst="rect">
                          <a:avLst/>
                        </a:prstGeom>
                        <a:noFill/>
                        <a:ln w="9525" algn="in">
                          <a:solidFill>
                            <a:schemeClr val="dk1">
                              <a:lumMod val="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065DD3" w:rsidRDefault="00065DD3" w:rsidP="00065DD3">
                            <w:pPr>
                              <w:widowControl w:val="0"/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  <w:u w:val="single"/>
                              </w:rPr>
                              <w:t xml:space="preserve">EMBLEM (Chair: 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  <w:u w:val="single"/>
                              </w:rPr>
                              <w:t>Kishor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  <w:u w:val="single"/>
                              </w:rPr>
                              <w:t xml:space="preserve"> Bhatia, NCI)</w:t>
                            </w:r>
                          </w:p>
                          <w:p w:rsidR="00065DD3" w:rsidRDefault="00065DD3" w:rsidP="00065DD3">
                            <w:pPr>
                              <w:widowControl w:val="0"/>
                            </w:pPr>
                            <w:r>
                              <w:t> </w:t>
                            </w:r>
                          </w:p>
                          <w:p w:rsidR="00065DD3" w:rsidRDefault="00301C47" w:rsidP="00065DD3">
                            <w:pPr>
                              <w:widowControl w:val="0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0900-0915: </w:t>
                            </w:r>
                            <w:r w:rsidR="00065DD3">
                              <w:rPr>
                                <w:b/>
                                <w:bCs/>
                              </w:rPr>
                              <w:t>Sam Mbulaiteye</w:t>
                            </w:r>
                            <w:r w:rsidR="00EA4EA8">
                              <w:rPr>
                                <w:b/>
                                <w:bCs/>
                              </w:rPr>
                              <w:tab/>
                            </w:r>
                            <w:r w:rsidR="00065DD3">
                              <w:rPr>
                                <w:b/>
                                <w:bCs/>
                              </w:rPr>
                              <w:t xml:space="preserve"> (NCI, USA)</w:t>
                            </w:r>
                            <w:r w:rsidR="00065DD3">
                              <w:rPr>
                                <w:b/>
                                <w:bCs/>
                              </w:rPr>
                              <w:tab/>
                            </w:r>
                          </w:p>
                          <w:p w:rsidR="00065DD3" w:rsidRDefault="00065DD3" w:rsidP="00065DD3">
                            <w:pPr>
                              <w:widowControl w:val="0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ab/>
                            </w:r>
                            <w:r>
                              <w:rPr>
                                <w:i/>
                                <w:iCs/>
                              </w:rPr>
                              <w:t>Collaboration: Objectives, design, and timelines</w:t>
                            </w:r>
                            <w:r>
                              <w:rPr>
                                <w:i/>
                                <w:iCs/>
                              </w:rPr>
                              <w:tab/>
                            </w:r>
                          </w:p>
                          <w:p w:rsidR="00065DD3" w:rsidRDefault="00301C47" w:rsidP="00065DD3">
                            <w:pPr>
                              <w:widowControl w:val="0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0920-0935: </w:t>
                            </w:r>
                            <w:r w:rsidR="00065DD3">
                              <w:rPr>
                                <w:b/>
                                <w:bCs/>
                              </w:rPr>
                              <w:t>Martin Ogwang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="00EA4EA8">
                              <w:rPr>
                                <w:b/>
                                <w:bCs/>
                              </w:rPr>
                              <w:tab/>
                            </w:r>
                            <w:r w:rsidR="00065DD3">
                              <w:rPr>
                                <w:b/>
                                <w:bCs/>
                              </w:rPr>
                              <w:t xml:space="preserve">(St. Mary’s Hospital, Lacor)  </w:t>
                            </w:r>
                          </w:p>
                          <w:p w:rsidR="00065DD3" w:rsidRDefault="00065DD3" w:rsidP="00065DD3">
                            <w:pPr>
                              <w:widowControl w:val="0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ab/>
                              <w:t>Status update in Uganda</w:t>
                            </w:r>
                            <w:r>
                              <w:rPr>
                                <w:i/>
                                <w:iCs/>
                              </w:rPr>
                              <w:tab/>
                            </w:r>
                          </w:p>
                          <w:p w:rsidR="00065DD3" w:rsidRDefault="00301C47" w:rsidP="00065DD3">
                            <w:pPr>
                              <w:widowControl w:val="0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0940-0945: Esther Kawira </w:t>
                            </w:r>
                            <w:r w:rsidR="00EA4EA8">
                              <w:rPr>
                                <w:b/>
                                <w:bCs/>
                              </w:rPr>
                              <w:tab/>
                            </w:r>
                            <w:r w:rsidR="00065DD3">
                              <w:rPr>
                                <w:b/>
                                <w:bCs/>
                              </w:rPr>
                              <w:t xml:space="preserve">(SHED Foundation) </w:t>
                            </w:r>
                          </w:p>
                          <w:p w:rsidR="00065DD3" w:rsidRDefault="00065DD3" w:rsidP="00065DD3">
                            <w:pPr>
                              <w:widowControl w:val="0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ab/>
                              <w:t>Status update in Tanzania</w:t>
                            </w:r>
                            <w:r>
                              <w:rPr>
                                <w:i/>
                                <w:iCs/>
                              </w:rPr>
                              <w:tab/>
                            </w:r>
                          </w:p>
                          <w:p w:rsidR="00065DD3" w:rsidRDefault="00301C47" w:rsidP="00065DD3">
                            <w:pPr>
                              <w:widowControl w:val="0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0950-1005: </w:t>
                            </w:r>
                            <w:r w:rsidR="00065DD3">
                              <w:rPr>
                                <w:b/>
                                <w:bCs/>
                              </w:rPr>
                              <w:t>Constance Tenge</w:t>
                            </w:r>
                            <w:r w:rsidR="00EA4EA8">
                              <w:rPr>
                                <w:b/>
                                <w:bCs/>
                              </w:rPr>
                              <w:tab/>
                            </w:r>
                            <w:r w:rsidR="00065DD3">
                              <w:rPr>
                                <w:b/>
                                <w:bCs/>
                              </w:rPr>
                              <w:t xml:space="preserve"> (</w:t>
                            </w:r>
                            <w:proofErr w:type="spellStart"/>
                            <w:r w:rsidR="00065DD3">
                              <w:rPr>
                                <w:b/>
                                <w:bCs/>
                              </w:rPr>
                              <w:t>Moi</w:t>
                            </w:r>
                            <w:proofErr w:type="spellEnd"/>
                            <w:r w:rsidR="00065DD3">
                              <w:rPr>
                                <w:b/>
                                <w:bCs/>
                              </w:rPr>
                              <w:t xml:space="preserve"> University) </w:t>
                            </w:r>
                          </w:p>
                          <w:p w:rsidR="00065DD3" w:rsidRDefault="00065DD3" w:rsidP="00065DD3">
                            <w:pPr>
                              <w:widowControl w:val="0"/>
                            </w:pPr>
                            <w:r>
                              <w:rPr>
                                <w:i/>
                                <w:iCs/>
                              </w:rPr>
                              <w:tab/>
                              <w:t>Status update in Kenya</w:t>
                            </w:r>
                            <w:r>
                              <w:rPr>
                                <w:i/>
                                <w:iCs/>
                              </w:rPr>
                              <w:tab/>
                            </w:r>
                            <w:r>
                              <w:tab/>
                            </w:r>
                          </w:p>
                          <w:p w:rsidR="00065DD3" w:rsidRDefault="00301C47" w:rsidP="00065DD3">
                            <w:pPr>
                              <w:widowControl w:val="0"/>
                              <w:rPr>
                                <w:b/>
                                <w:bCs/>
                                <w:i/>
                                <w:i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1010-1025: 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</w:rPr>
                              <w:t>Kishor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</w:rPr>
                              <w:t xml:space="preserve"> Bhatia </w:t>
                            </w:r>
                            <w:r w:rsidR="00EA4EA8">
                              <w:rPr>
                                <w:b/>
                                <w:bCs/>
                              </w:rPr>
                              <w:tab/>
                            </w:r>
                            <w:r w:rsidR="00065DD3">
                              <w:rPr>
                                <w:b/>
                                <w:bCs/>
                              </w:rPr>
                              <w:t xml:space="preserve">(NCI, USA) </w:t>
                            </w:r>
                          </w:p>
                          <w:p w:rsidR="00065DD3" w:rsidRDefault="00065DD3" w:rsidP="00065DD3">
                            <w:pPr>
                              <w:widowControl w:val="0"/>
                            </w:pPr>
                            <w:r>
                              <w:rPr>
                                <w:i/>
                                <w:iCs/>
                              </w:rPr>
                              <w:tab/>
                              <w:t>Molecular Studies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</w:p>
                          <w:p w:rsidR="00065DD3" w:rsidRDefault="00065DD3" w:rsidP="00065DD3">
                            <w:pPr>
                              <w:widowControl w:val="0"/>
                            </w:pPr>
                            <w:r>
                              <w:t> </w:t>
                            </w:r>
                          </w:p>
                        </w:txbxContent>
                      </wps:txbx>
                      <wps:bodyPr rot="0" vert="horz" wrap="square" lIns="36576" tIns="36576" rIns="36576" bIns="36576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" o:spid="_x0000_s1028" style="position:absolute;margin-left:-16.5pt;margin-top:139.5pt;width:374.4pt;height:210.45pt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" filled="f" strokecolor="black [0]" insetpen="t">
                <v:shadow color="#ccc"/>
                <v:textbox inset="2.88pt,2.88pt,2.88pt,2.88pt">
                  <w:txbxContent>
                    <w:p w:rsidR="00065DD3" w:rsidRDefault="00065DD3" w:rsidP="00065DD3">
                      <w:pPr>
                        <w:widowControl w:val="0"/>
                        <w:jc w:val="center"/>
                        <w:rPr>
                          <w:b/>
                          <w:bCs/>
                          <w:sz w:val="24"/>
                          <w:szCs w:val="24"/>
                          <w:u w:val="single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  <w:u w:val="single"/>
                        </w:rPr>
                        <w:t xml:space="preserve">EMBLEM (Chair: </w:t>
                      </w:r>
                      <w:proofErr w:type="spellStart"/>
                      <w:r>
                        <w:rPr>
                          <w:b/>
                          <w:bCs/>
                          <w:sz w:val="24"/>
                          <w:szCs w:val="24"/>
                          <w:u w:val="single"/>
                        </w:rPr>
                        <w:t>Kishor</w:t>
                      </w:r>
                      <w:proofErr w:type="spellEnd"/>
                      <w:r>
                        <w:rPr>
                          <w:b/>
                          <w:bCs/>
                          <w:sz w:val="24"/>
                          <w:szCs w:val="24"/>
                          <w:u w:val="single"/>
                        </w:rPr>
                        <w:t xml:space="preserve"> Bhatia, NCI)</w:t>
                      </w:r>
                    </w:p>
                    <w:p w:rsidR="00065DD3" w:rsidRDefault="00065DD3" w:rsidP="00065DD3">
                      <w:pPr>
                        <w:widowControl w:val="0"/>
                      </w:pPr>
                      <w:r>
                        <w:t> </w:t>
                      </w:r>
                    </w:p>
                    <w:p w:rsidR="00065DD3" w:rsidRDefault="00301C47" w:rsidP="00065DD3">
                      <w:pPr>
                        <w:widowControl w:val="0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0900-0915: </w:t>
                      </w:r>
                      <w:r w:rsidR="00065DD3">
                        <w:rPr>
                          <w:b/>
                          <w:bCs/>
                        </w:rPr>
                        <w:t>Sam Mbulaiteye</w:t>
                      </w:r>
                      <w:r w:rsidR="00EA4EA8">
                        <w:rPr>
                          <w:b/>
                          <w:bCs/>
                        </w:rPr>
                        <w:tab/>
                      </w:r>
                      <w:r w:rsidR="00065DD3">
                        <w:rPr>
                          <w:b/>
                          <w:bCs/>
                        </w:rPr>
                        <w:t xml:space="preserve"> (NCI, USA)</w:t>
                      </w:r>
                      <w:r w:rsidR="00065DD3">
                        <w:rPr>
                          <w:b/>
                          <w:bCs/>
                        </w:rPr>
                        <w:tab/>
                      </w:r>
                    </w:p>
                    <w:p w:rsidR="00065DD3" w:rsidRDefault="00065DD3" w:rsidP="00065DD3">
                      <w:pPr>
                        <w:widowControl w:val="0"/>
                        <w:rPr>
                          <w:i/>
                          <w:iCs/>
                        </w:rPr>
                      </w:pPr>
                      <w:r>
                        <w:rPr>
                          <w:b/>
                          <w:bCs/>
                        </w:rPr>
                        <w:tab/>
                      </w:r>
                      <w:r>
                        <w:rPr>
                          <w:i/>
                          <w:iCs/>
                        </w:rPr>
                        <w:t>Collaboration: Objectives, design, and timelines</w:t>
                      </w:r>
                      <w:r>
                        <w:rPr>
                          <w:i/>
                          <w:iCs/>
                        </w:rPr>
                        <w:tab/>
                      </w:r>
                    </w:p>
                    <w:p w:rsidR="00065DD3" w:rsidRDefault="00301C47" w:rsidP="00065DD3">
                      <w:pPr>
                        <w:widowControl w:val="0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0920-0935: </w:t>
                      </w:r>
                      <w:r w:rsidR="00065DD3">
                        <w:rPr>
                          <w:b/>
                          <w:bCs/>
                        </w:rPr>
                        <w:t>Martin Ogwang</w:t>
                      </w:r>
                      <w:r>
                        <w:rPr>
                          <w:b/>
                          <w:bCs/>
                        </w:rPr>
                        <w:t xml:space="preserve"> </w:t>
                      </w:r>
                      <w:r w:rsidR="00EA4EA8">
                        <w:rPr>
                          <w:b/>
                          <w:bCs/>
                        </w:rPr>
                        <w:tab/>
                      </w:r>
                      <w:r w:rsidR="00065DD3">
                        <w:rPr>
                          <w:b/>
                          <w:bCs/>
                        </w:rPr>
                        <w:t xml:space="preserve">(St. Mary’s Hospital, Lacor)  </w:t>
                      </w:r>
                    </w:p>
                    <w:p w:rsidR="00065DD3" w:rsidRDefault="00065DD3" w:rsidP="00065DD3">
                      <w:pPr>
                        <w:widowControl w:val="0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ab/>
                        <w:t>Status update in Uganda</w:t>
                      </w:r>
                      <w:r>
                        <w:rPr>
                          <w:i/>
                          <w:iCs/>
                        </w:rPr>
                        <w:tab/>
                      </w:r>
                    </w:p>
                    <w:p w:rsidR="00065DD3" w:rsidRDefault="00301C47" w:rsidP="00065DD3">
                      <w:pPr>
                        <w:widowControl w:val="0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0940-0945: Esther Kawira </w:t>
                      </w:r>
                      <w:r w:rsidR="00EA4EA8">
                        <w:rPr>
                          <w:b/>
                          <w:bCs/>
                        </w:rPr>
                        <w:tab/>
                      </w:r>
                      <w:r w:rsidR="00065DD3">
                        <w:rPr>
                          <w:b/>
                          <w:bCs/>
                        </w:rPr>
                        <w:t xml:space="preserve">(SHED Foundation) </w:t>
                      </w:r>
                    </w:p>
                    <w:p w:rsidR="00065DD3" w:rsidRDefault="00065DD3" w:rsidP="00065DD3">
                      <w:pPr>
                        <w:widowControl w:val="0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ab/>
                        <w:t>Status update in Tanzania</w:t>
                      </w:r>
                      <w:r>
                        <w:rPr>
                          <w:i/>
                          <w:iCs/>
                        </w:rPr>
                        <w:tab/>
                      </w:r>
                    </w:p>
                    <w:p w:rsidR="00065DD3" w:rsidRDefault="00301C47" w:rsidP="00065DD3">
                      <w:pPr>
                        <w:widowControl w:val="0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0950-1005: </w:t>
                      </w:r>
                      <w:r w:rsidR="00065DD3">
                        <w:rPr>
                          <w:b/>
                          <w:bCs/>
                        </w:rPr>
                        <w:t>Constance Tenge</w:t>
                      </w:r>
                      <w:r w:rsidR="00EA4EA8">
                        <w:rPr>
                          <w:b/>
                          <w:bCs/>
                        </w:rPr>
                        <w:tab/>
                      </w:r>
                      <w:r w:rsidR="00065DD3">
                        <w:rPr>
                          <w:b/>
                          <w:bCs/>
                        </w:rPr>
                        <w:t xml:space="preserve"> (</w:t>
                      </w:r>
                      <w:proofErr w:type="spellStart"/>
                      <w:r w:rsidR="00065DD3">
                        <w:rPr>
                          <w:b/>
                          <w:bCs/>
                        </w:rPr>
                        <w:t>Moi</w:t>
                      </w:r>
                      <w:proofErr w:type="spellEnd"/>
                      <w:r w:rsidR="00065DD3">
                        <w:rPr>
                          <w:b/>
                          <w:bCs/>
                        </w:rPr>
                        <w:t xml:space="preserve"> University) </w:t>
                      </w:r>
                    </w:p>
                    <w:p w:rsidR="00065DD3" w:rsidRDefault="00065DD3" w:rsidP="00065DD3">
                      <w:pPr>
                        <w:widowControl w:val="0"/>
                      </w:pPr>
                      <w:r>
                        <w:rPr>
                          <w:i/>
                          <w:iCs/>
                        </w:rPr>
                        <w:tab/>
                        <w:t>Status update in Kenya</w:t>
                      </w:r>
                      <w:r>
                        <w:rPr>
                          <w:i/>
                          <w:iCs/>
                        </w:rPr>
                        <w:tab/>
                      </w:r>
                      <w:r>
                        <w:tab/>
                      </w:r>
                    </w:p>
                    <w:p w:rsidR="00065DD3" w:rsidRDefault="00301C47" w:rsidP="00065DD3">
                      <w:pPr>
                        <w:widowControl w:val="0"/>
                        <w:rPr>
                          <w:b/>
                          <w:bCs/>
                          <w:i/>
                          <w:i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1010-1025: </w:t>
                      </w:r>
                      <w:proofErr w:type="spellStart"/>
                      <w:r>
                        <w:rPr>
                          <w:b/>
                          <w:bCs/>
                        </w:rPr>
                        <w:t>Kishor</w:t>
                      </w:r>
                      <w:proofErr w:type="spellEnd"/>
                      <w:r>
                        <w:rPr>
                          <w:b/>
                          <w:bCs/>
                        </w:rPr>
                        <w:t xml:space="preserve"> Bhatia </w:t>
                      </w:r>
                      <w:r w:rsidR="00EA4EA8">
                        <w:rPr>
                          <w:b/>
                          <w:bCs/>
                        </w:rPr>
                        <w:tab/>
                      </w:r>
                      <w:r w:rsidR="00065DD3">
                        <w:rPr>
                          <w:b/>
                          <w:bCs/>
                        </w:rPr>
                        <w:t xml:space="preserve">(NCI, USA) </w:t>
                      </w:r>
                    </w:p>
                    <w:p w:rsidR="00065DD3" w:rsidRDefault="00065DD3" w:rsidP="00065DD3">
                      <w:pPr>
                        <w:widowControl w:val="0"/>
                      </w:pPr>
                      <w:r>
                        <w:rPr>
                          <w:i/>
                          <w:iCs/>
                        </w:rPr>
                        <w:tab/>
                        <w:t>Molecular Studies</w:t>
                      </w:r>
                      <w:r>
                        <w:tab/>
                      </w:r>
                      <w:r>
                        <w:tab/>
                      </w:r>
                    </w:p>
                    <w:p w:rsidR="00065DD3" w:rsidRDefault="00065DD3" w:rsidP="00065DD3">
                      <w:pPr>
                        <w:widowControl w:val="0"/>
                      </w:pPr>
                      <w:r>
                        <w:t> </w:t>
                      </w:r>
                    </w:p>
                  </w:txbxContent>
                </v:textbox>
              </v:rect>
            </w:pict>
          </mc:Fallback>
        </mc:AlternateContent>
      </w:r>
      <w:r w:rsidR="00A60B0C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>
                <wp:simplePos x="0" y="0"/>
                <wp:positionH relativeFrom="column">
                  <wp:posOffset>4545330</wp:posOffset>
                </wp:positionH>
                <wp:positionV relativeFrom="paragraph">
                  <wp:posOffset>4444365</wp:posOffset>
                </wp:positionV>
                <wp:extent cx="4811395" cy="2286000"/>
                <wp:effectExtent l="11430" t="5715" r="6350" b="13335"/>
                <wp:wrapNone/>
                <wp:docPr id="4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11395" cy="2286000"/>
                        </a:xfrm>
                        <a:prstGeom prst="rect">
                          <a:avLst/>
                        </a:prstGeom>
                        <a:noFill/>
                        <a:ln w="9525" algn="in">
                          <a:solidFill>
                            <a:schemeClr val="dk1">
                              <a:lumMod val="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065DD3" w:rsidRDefault="00065DD3" w:rsidP="00065DD3">
                            <w:pPr>
                              <w:widowControl w:val="0"/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  <w:u w:val="single"/>
                              </w:rPr>
                              <w:t>Burkitt Lymphoma Treatment &amp; Consortia Development</w:t>
                            </w:r>
                          </w:p>
                          <w:p w:rsidR="00065DD3" w:rsidRDefault="00065DD3" w:rsidP="00065DD3">
                            <w:pPr>
                              <w:widowControl w:val="0"/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  <w:u w:val="single"/>
                              </w:rPr>
                              <w:t> </w:t>
                            </w:r>
                          </w:p>
                          <w:p w:rsidR="00065DD3" w:rsidRDefault="00EA4EA8" w:rsidP="00065DD3">
                            <w:pPr>
                              <w:widowControl w:val="0"/>
                              <w:rPr>
                                <w:b/>
                                <w:bCs/>
                                <w:i/>
                                <w:i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1530-1545: </w:t>
                            </w:r>
                            <w:r w:rsidR="00065DD3">
                              <w:rPr>
                                <w:b/>
                                <w:bCs/>
                              </w:rPr>
                              <w:t xml:space="preserve">Fred </w:t>
                            </w:r>
                            <w:proofErr w:type="spellStart"/>
                            <w:r w:rsidR="00065DD3">
                              <w:rPr>
                                <w:b/>
                                <w:bCs/>
                              </w:rPr>
                              <w:t>Okuku</w:t>
                            </w:r>
                            <w:proofErr w:type="spellEnd"/>
                            <w:r w:rsidR="00065DD3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</w:rPr>
                              <w:tab/>
                            </w:r>
                            <w:r>
                              <w:rPr>
                                <w:b/>
                                <w:bCs/>
                              </w:rPr>
                              <w:tab/>
                            </w:r>
                            <w:r w:rsidR="00065DD3">
                              <w:rPr>
                                <w:b/>
                                <w:bCs/>
                              </w:rPr>
                              <w:t xml:space="preserve">(Uganda Cancer Institute) </w:t>
                            </w:r>
                          </w:p>
                          <w:p w:rsidR="00065DD3" w:rsidRDefault="00065DD3" w:rsidP="00065DD3">
                            <w:pPr>
                              <w:widowControl w:val="0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ab/>
                              <w:t>Overview of current status of Burkitt lymphoma treatment in Africa</w:t>
                            </w:r>
                          </w:p>
                          <w:p w:rsidR="00065DD3" w:rsidRDefault="00EA4EA8" w:rsidP="00065DD3">
                            <w:pPr>
                              <w:widowControl w:val="0"/>
                              <w:rPr>
                                <w:b/>
                                <w:bCs/>
                                <w:i/>
                                <w:i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1550-1605: </w:t>
                            </w:r>
                            <w:r w:rsidR="00065DD3">
                              <w:rPr>
                                <w:b/>
                                <w:bCs/>
                              </w:rPr>
                              <w:t xml:space="preserve">Ann </w:t>
                            </w:r>
                            <w:proofErr w:type="spellStart"/>
                            <w:r w:rsidR="00065DD3">
                              <w:rPr>
                                <w:b/>
                                <w:bCs/>
                              </w:rPr>
                              <w:t>Moormann</w:t>
                            </w:r>
                            <w:proofErr w:type="spellEnd"/>
                            <w:r w:rsidR="00065DD3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</w:rPr>
                              <w:tab/>
                            </w:r>
                            <w:r w:rsidR="00065DD3">
                              <w:rPr>
                                <w:b/>
                                <w:bCs/>
                              </w:rPr>
                              <w:t xml:space="preserve">(University of Massachusetts) </w:t>
                            </w:r>
                          </w:p>
                          <w:p w:rsidR="00065DD3" w:rsidRDefault="00065DD3" w:rsidP="00065DD3">
                            <w:pPr>
                              <w:widowControl w:val="0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ab/>
                              <w:t xml:space="preserve">Burkitt lymphoma in Western Kenya: A prospective survival study from </w:t>
                            </w:r>
                            <w:r>
                              <w:rPr>
                                <w:i/>
                                <w:iCs/>
                              </w:rPr>
                              <w:tab/>
                            </w:r>
                            <w:r>
                              <w:rPr>
                                <w:i/>
                                <w:iCs/>
                              </w:rPr>
                              <w:tab/>
                              <w:t xml:space="preserve">   2003-2012</w:t>
                            </w:r>
                          </w:p>
                          <w:p w:rsidR="00065DD3" w:rsidRDefault="00EA4EA8" w:rsidP="00065DD3">
                            <w:pPr>
                              <w:widowControl w:val="0"/>
                              <w:rPr>
                                <w:b/>
                                <w:bCs/>
                                <w:i/>
                                <w:i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1610-1625: </w:t>
                            </w:r>
                            <w:r w:rsidR="00065DD3">
                              <w:rPr>
                                <w:b/>
                                <w:bCs/>
                              </w:rPr>
                              <w:t xml:space="preserve">Cristina Stefan </w:t>
                            </w:r>
                            <w:r>
                              <w:rPr>
                                <w:b/>
                                <w:bCs/>
                              </w:rPr>
                              <w:tab/>
                            </w:r>
                            <w:r w:rsidR="00065DD3">
                              <w:rPr>
                                <w:b/>
                                <w:bCs/>
                              </w:rPr>
                              <w:t xml:space="preserve">(University of Stellenbosch) </w:t>
                            </w:r>
                          </w:p>
                          <w:p w:rsidR="00065DD3" w:rsidRDefault="00065DD3" w:rsidP="00065DD3">
                            <w:pPr>
                              <w:widowControl w:val="0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ab/>
                              <w:t>Burkitt lymphoma treatment in South Africa</w:t>
                            </w:r>
                          </w:p>
                          <w:p w:rsidR="00065DD3" w:rsidRDefault="00EA4EA8" w:rsidP="00065DD3">
                            <w:pPr>
                              <w:widowControl w:val="0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1630-1700: </w:t>
                            </w:r>
                            <w:r w:rsidR="00A60B0C">
                              <w:rPr>
                                <w:b/>
                                <w:bCs/>
                              </w:rPr>
                              <w:t>Chris Williams</w:t>
                            </w:r>
                            <w:r>
                              <w:rPr>
                                <w:b/>
                                <w:bCs/>
                              </w:rPr>
                              <w:tab/>
                              <w:t>(</w:t>
                            </w:r>
                            <w:r w:rsidR="00743012">
                              <w:rPr>
                                <w:b/>
                                <w:bCs/>
                              </w:rPr>
                              <w:t>University</w:t>
                            </w:r>
                            <w:r w:rsidR="00A60B0C">
                              <w:rPr>
                                <w:b/>
                                <w:bCs/>
                              </w:rPr>
                              <w:t xml:space="preserve"> of Washington Seattle</w:t>
                            </w:r>
                            <w:r>
                              <w:rPr>
                                <w:b/>
                                <w:bCs/>
                              </w:rPr>
                              <w:t>)</w:t>
                            </w:r>
                            <w:r w:rsidR="00065DD3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</w:p>
                          <w:p w:rsidR="00EA4EA8" w:rsidRPr="00EA4EA8" w:rsidRDefault="00A60B0C" w:rsidP="00EA4EA8">
                            <w:pPr>
                              <w:widowControl w:val="0"/>
                              <w:ind w:left="720"/>
                              <w:rPr>
                                <w:bCs/>
                                <w:i/>
                                <w:iCs/>
                              </w:rPr>
                            </w:pPr>
                            <w:r>
                              <w:rPr>
                                <w:bCs/>
                                <w:i/>
                              </w:rPr>
                              <w:t>Capacity Building in Hematology/Oncology in African Countries</w:t>
                            </w:r>
                          </w:p>
                          <w:p w:rsidR="00065DD3" w:rsidRDefault="00EA4EA8" w:rsidP="00065DD3">
                            <w:pPr>
                              <w:widowControl w:val="0"/>
                              <w:rPr>
                                <w:b/>
                                <w:bCs/>
                                <w:i/>
                                <w:i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1700-1720: </w:t>
                            </w:r>
                            <w:r w:rsidR="00065DD3">
                              <w:rPr>
                                <w:b/>
                                <w:bCs/>
                              </w:rPr>
                              <w:t xml:space="preserve">Detra Robinson </w:t>
                            </w:r>
                            <w:r>
                              <w:rPr>
                                <w:b/>
                                <w:bCs/>
                              </w:rPr>
                              <w:tab/>
                            </w:r>
                            <w:r w:rsidR="00065DD3">
                              <w:rPr>
                                <w:b/>
                                <w:bCs/>
                              </w:rPr>
                              <w:t>(</w:t>
                            </w:r>
                            <w:proofErr w:type="spellStart"/>
                            <w:r w:rsidR="00065DD3">
                              <w:rPr>
                                <w:b/>
                                <w:bCs/>
                              </w:rPr>
                              <w:t>Westat</w:t>
                            </w:r>
                            <w:proofErr w:type="spellEnd"/>
                            <w:r w:rsidR="00065DD3">
                              <w:rPr>
                                <w:b/>
                                <w:bCs/>
                              </w:rPr>
                              <w:t xml:space="preserve">) </w:t>
                            </w:r>
                          </w:p>
                          <w:p w:rsidR="00065DD3" w:rsidRDefault="00065DD3" w:rsidP="00065DD3">
                            <w:pPr>
                              <w:widowControl w:val="0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ab/>
                              <w:t xml:space="preserve">Opportunity for forming a Consortium on Burkitt lymphoma in Africa </w:t>
                            </w:r>
                          </w:p>
                        </w:txbxContent>
                      </wps:txbx>
                      <wps:bodyPr rot="0" vert="horz" wrap="square" lIns="36576" tIns="36576" rIns="36576" bIns="36576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29" style="position:absolute;margin-left:357.9pt;margin-top:349.95pt;width:378.85pt;height:180pt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" filled="f" strokecolor="black [0]" insetpen="t">
                <v:shadow color="#ccc"/>
                <v:textbox inset="2.88pt,2.88pt,2.88pt,2.88pt">
                  <w:txbxContent>
                    <w:p w:rsidR="00065DD3" w:rsidRDefault="00065DD3" w:rsidP="00065DD3">
                      <w:pPr>
                        <w:widowControl w:val="0"/>
                        <w:jc w:val="center"/>
                        <w:rPr>
                          <w:b/>
                          <w:bCs/>
                          <w:sz w:val="24"/>
                          <w:szCs w:val="24"/>
                          <w:u w:val="single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  <w:u w:val="single"/>
                        </w:rPr>
                        <w:t>Burkitt Lymphoma Treatment &amp; Consortia Development</w:t>
                      </w:r>
                    </w:p>
                    <w:p w:rsidR="00065DD3" w:rsidRDefault="00065DD3" w:rsidP="00065DD3">
                      <w:pPr>
                        <w:widowControl w:val="0"/>
                        <w:jc w:val="center"/>
                        <w:rPr>
                          <w:b/>
                          <w:bCs/>
                          <w:sz w:val="24"/>
                          <w:szCs w:val="24"/>
                          <w:u w:val="single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  <w:u w:val="single"/>
                        </w:rPr>
                        <w:t> </w:t>
                      </w:r>
                    </w:p>
                    <w:p w:rsidR="00065DD3" w:rsidRDefault="00EA4EA8" w:rsidP="00065DD3">
                      <w:pPr>
                        <w:widowControl w:val="0"/>
                        <w:rPr>
                          <w:b/>
                          <w:bCs/>
                          <w:i/>
                          <w:i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1530-1545: </w:t>
                      </w:r>
                      <w:r w:rsidR="00065DD3">
                        <w:rPr>
                          <w:b/>
                          <w:bCs/>
                        </w:rPr>
                        <w:t xml:space="preserve">Fred </w:t>
                      </w:r>
                      <w:proofErr w:type="spellStart"/>
                      <w:r w:rsidR="00065DD3">
                        <w:rPr>
                          <w:b/>
                          <w:bCs/>
                        </w:rPr>
                        <w:t>Okuku</w:t>
                      </w:r>
                      <w:proofErr w:type="spellEnd"/>
                      <w:r w:rsidR="00065DD3">
                        <w:rPr>
                          <w:b/>
                          <w:bCs/>
                        </w:rPr>
                        <w:t xml:space="preserve"> </w:t>
                      </w:r>
                      <w:r>
                        <w:rPr>
                          <w:b/>
                          <w:bCs/>
                        </w:rPr>
                        <w:tab/>
                      </w:r>
                      <w:r>
                        <w:rPr>
                          <w:b/>
                          <w:bCs/>
                        </w:rPr>
                        <w:tab/>
                      </w:r>
                      <w:r w:rsidR="00065DD3">
                        <w:rPr>
                          <w:b/>
                          <w:bCs/>
                        </w:rPr>
                        <w:t xml:space="preserve">(Uganda Cancer Institute) </w:t>
                      </w:r>
                    </w:p>
                    <w:p w:rsidR="00065DD3" w:rsidRDefault="00065DD3" w:rsidP="00065DD3">
                      <w:pPr>
                        <w:widowControl w:val="0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ab/>
                        <w:t>Overview of current status of Burkitt lymphoma treatment in Africa</w:t>
                      </w:r>
                    </w:p>
                    <w:p w:rsidR="00065DD3" w:rsidRDefault="00EA4EA8" w:rsidP="00065DD3">
                      <w:pPr>
                        <w:widowControl w:val="0"/>
                        <w:rPr>
                          <w:b/>
                          <w:bCs/>
                          <w:i/>
                          <w:i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1550-1605: </w:t>
                      </w:r>
                      <w:r w:rsidR="00065DD3">
                        <w:rPr>
                          <w:b/>
                          <w:bCs/>
                        </w:rPr>
                        <w:t xml:space="preserve">Ann </w:t>
                      </w:r>
                      <w:proofErr w:type="spellStart"/>
                      <w:r w:rsidR="00065DD3">
                        <w:rPr>
                          <w:b/>
                          <w:bCs/>
                        </w:rPr>
                        <w:t>Moormann</w:t>
                      </w:r>
                      <w:proofErr w:type="spellEnd"/>
                      <w:r w:rsidR="00065DD3">
                        <w:rPr>
                          <w:b/>
                          <w:bCs/>
                        </w:rPr>
                        <w:t xml:space="preserve"> </w:t>
                      </w:r>
                      <w:r>
                        <w:rPr>
                          <w:b/>
                          <w:bCs/>
                        </w:rPr>
                        <w:tab/>
                      </w:r>
                      <w:r w:rsidR="00065DD3">
                        <w:rPr>
                          <w:b/>
                          <w:bCs/>
                        </w:rPr>
                        <w:t xml:space="preserve">(University of Massachusetts) </w:t>
                      </w:r>
                    </w:p>
                    <w:p w:rsidR="00065DD3" w:rsidRDefault="00065DD3" w:rsidP="00065DD3">
                      <w:pPr>
                        <w:widowControl w:val="0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ab/>
                        <w:t xml:space="preserve">Burkitt lymphoma in Western Kenya: A prospective survival study from </w:t>
                      </w:r>
                      <w:r>
                        <w:rPr>
                          <w:i/>
                          <w:iCs/>
                        </w:rPr>
                        <w:tab/>
                      </w:r>
                      <w:r>
                        <w:rPr>
                          <w:i/>
                          <w:iCs/>
                        </w:rPr>
                        <w:tab/>
                        <w:t xml:space="preserve">   2003-2012</w:t>
                      </w:r>
                    </w:p>
                    <w:p w:rsidR="00065DD3" w:rsidRDefault="00EA4EA8" w:rsidP="00065DD3">
                      <w:pPr>
                        <w:widowControl w:val="0"/>
                        <w:rPr>
                          <w:b/>
                          <w:bCs/>
                          <w:i/>
                          <w:i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1610-1625: </w:t>
                      </w:r>
                      <w:r w:rsidR="00065DD3">
                        <w:rPr>
                          <w:b/>
                          <w:bCs/>
                        </w:rPr>
                        <w:t xml:space="preserve">Cristina Stefan </w:t>
                      </w:r>
                      <w:r>
                        <w:rPr>
                          <w:b/>
                          <w:bCs/>
                        </w:rPr>
                        <w:tab/>
                      </w:r>
                      <w:r w:rsidR="00065DD3">
                        <w:rPr>
                          <w:b/>
                          <w:bCs/>
                        </w:rPr>
                        <w:t xml:space="preserve">(University of Stellenbosch) </w:t>
                      </w:r>
                    </w:p>
                    <w:p w:rsidR="00065DD3" w:rsidRDefault="00065DD3" w:rsidP="00065DD3">
                      <w:pPr>
                        <w:widowControl w:val="0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ab/>
                        <w:t>Burkitt lymphoma treatment in South Africa</w:t>
                      </w:r>
                    </w:p>
                    <w:p w:rsidR="00065DD3" w:rsidRDefault="00EA4EA8" w:rsidP="00065DD3">
                      <w:pPr>
                        <w:widowControl w:val="0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1630-1700: </w:t>
                      </w:r>
                      <w:r w:rsidR="00A60B0C">
                        <w:rPr>
                          <w:b/>
                          <w:bCs/>
                        </w:rPr>
                        <w:t>Chris Williams</w:t>
                      </w:r>
                      <w:r>
                        <w:rPr>
                          <w:b/>
                          <w:bCs/>
                        </w:rPr>
                        <w:tab/>
                        <w:t>(</w:t>
                      </w:r>
                      <w:r w:rsidR="00743012">
                        <w:rPr>
                          <w:b/>
                          <w:bCs/>
                        </w:rPr>
                        <w:t>University</w:t>
                      </w:r>
                      <w:r w:rsidR="00A60B0C">
                        <w:rPr>
                          <w:b/>
                          <w:bCs/>
                        </w:rPr>
                        <w:t xml:space="preserve"> of Washington Seattle</w:t>
                      </w:r>
                      <w:r>
                        <w:rPr>
                          <w:b/>
                          <w:bCs/>
                        </w:rPr>
                        <w:t>)</w:t>
                      </w:r>
                      <w:r w:rsidR="00065DD3">
                        <w:rPr>
                          <w:b/>
                          <w:bCs/>
                        </w:rPr>
                        <w:t xml:space="preserve"> </w:t>
                      </w:r>
                    </w:p>
                    <w:p w:rsidR="00EA4EA8" w:rsidRPr="00EA4EA8" w:rsidRDefault="00A60B0C" w:rsidP="00EA4EA8">
                      <w:pPr>
                        <w:widowControl w:val="0"/>
                        <w:ind w:left="720"/>
                        <w:rPr>
                          <w:bCs/>
                          <w:i/>
                          <w:iCs/>
                        </w:rPr>
                      </w:pPr>
                      <w:r>
                        <w:rPr>
                          <w:bCs/>
                          <w:i/>
                        </w:rPr>
                        <w:t>Capacity Building in Hematology/Oncology in African Countries</w:t>
                      </w:r>
                    </w:p>
                    <w:p w:rsidR="00065DD3" w:rsidRDefault="00EA4EA8" w:rsidP="00065DD3">
                      <w:pPr>
                        <w:widowControl w:val="0"/>
                        <w:rPr>
                          <w:b/>
                          <w:bCs/>
                          <w:i/>
                          <w:i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1700-1720: </w:t>
                      </w:r>
                      <w:r w:rsidR="00065DD3">
                        <w:rPr>
                          <w:b/>
                          <w:bCs/>
                        </w:rPr>
                        <w:t xml:space="preserve">Detra Robinson </w:t>
                      </w:r>
                      <w:r>
                        <w:rPr>
                          <w:b/>
                          <w:bCs/>
                        </w:rPr>
                        <w:tab/>
                      </w:r>
                      <w:r w:rsidR="00065DD3">
                        <w:rPr>
                          <w:b/>
                          <w:bCs/>
                        </w:rPr>
                        <w:t>(</w:t>
                      </w:r>
                      <w:proofErr w:type="spellStart"/>
                      <w:r w:rsidR="00065DD3">
                        <w:rPr>
                          <w:b/>
                          <w:bCs/>
                        </w:rPr>
                        <w:t>Westat</w:t>
                      </w:r>
                      <w:proofErr w:type="spellEnd"/>
                      <w:r w:rsidR="00065DD3">
                        <w:rPr>
                          <w:b/>
                          <w:bCs/>
                        </w:rPr>
                        <w:t xml:space="preserve">) </w:t>
                      </w:r>
                    </w:p>
                    <w:p w:rsidR="00065DD3" w:rsidRDefault="00065DD3" w:rsidP="00065DD3">
                      <w:pPr>
                        <w:widowControl w:val="0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ab/>
                        <w:t xml:space="preserve">Opportunity for forming a Consortium on Burkitt lymphoma in Africa </w:t>
                      </w:r>
                    </w:p>
                  </w:txbxContent>
                </v:textbox>
              </v:rect>
            </w:pict>
          </mc:Fallback>
        </mc:AlternateContent>
      </w:r>
      <w:r w:rsidR="00A60B0C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59264" behindDoc="0" locked="0" layoutInCell="1" allowOverlap="1">
                <wp:simplePos x="0" y="0"/>
                <wp:positionH relativeFrom="column">
                  <wp:posOffset>4545330</wp:posOffset>
                </wp:positionH>
                <wp:positionV relativeFrom="paragraph">
                  <wp:posOffset>1771650</wp:posOffset>
                </wp:positionV>
                <wp:extent cx="4811395" cy="2672715"/>
                <wp:effectExtent l="11430" t="9525" r="6350" b="13335"/>
                <wp:wrapNone/>
                <wp:docPr id="3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11395" cy="2672715"/>
                        </a:xfrm>
                        <a:prstGeom prst="rect">
                          <a:avLst/>
                        </a:prstGeom>
                        <a:noFill/>
                        <a:ln w="9525" algn="in">
                          <a:solidFill>
                            <a:schemeClr val="dk1">
                              <a:lumMod val="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065DD3" w:rsidRDefault="00065DD3" w:rsidP="00065DD3">
                            <w:pPr>
                              <w:widowControl w:val="0"/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  <w:u w:val="single"/>
                              </w:rPr>
                              <w:t>National Cancer Institute Funded</w:t>
                            </w:r>
                          </w:p>
                          <w:p w:rsidR="00065DD3" w:rsidRDefault="00C83351" w:rsidP="00065DD3">
                            <w:pPr>
                              <w:widowControl w:val="0"/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  <w:u w:val="single"/>
                              </w:rPr>
                              <w:t xml:space="preserve"> </w:t>
                            </w:r>
                          </w:p>
                          <w:p w:rsidR="00065DD3" w:rsidRDefault="00301C47" w:rsidP="00065DD3">
                            <w:pPr>
                              <w:widowControl w:val="0"/>
                              <w:rPr>
                                <w:b/>
                                <w:bCs/>
                                <w:i/>
                                <w:i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1100-1115: </w:t>
                            </w:r>
                            <w:r w:rsidR="00D47927">
                              <w:rPr>
                                <w:b/>
                                <w:bCs/>
                              </w:rPr>
                              <w:t xml:space="preserve">Juliana </w:t>
                            </w:r>
                            <w:proofErr w:type="spellStart"/>
                            <w:r w:rsidR="00D47927">
                              <w:rPr>
                                <w:b/>
                                <w:bCs/>
                              </w:rPr>
                              <w:t>O</w:t>
                            </w:r>
                            <w:r w:rsidR="00065DD3">
                              <w:rPr>
                                <w:b/>
                                <w:bCs/>
                              </w:rPr>
                              <w:t>tieno</w:t>
                            </w:r>
                            <w:proofErr w:type="spellEnd"/>
                            <w:r w:rsidR="00065DD3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="00EA4EA8">
                              <w:rPr>
                                <w:b/>
                                <w:bCs/>
                              </w:rPr>
                              <w:tab/>
                            </w:r>
                            <w:r w:rsidR="00065DD3">
                              <w:rPr>
                                <w:b/>
                                <w:bCs/>
                              </w:rPr>
                              <w:t xml:space="preserve">(Teaching and Referral Hospital, Kisumu) </w:t>
                            </w:r>
                            <w:r w:rsidR="00065DD3">
                              <w:rPr>
                                <w:b/>
                                <w:bCs/>
                                <w:i/>
                                <w:iCs/>
                              </w:rPr>
                              <w:t>junyarchiga@gmail.com</w:t>
                            </w:r>
                          </w:p>
                          <w:p w:rsidR="00065DD3" w:rsidRDefault="00065DD3" w:rsidP="00065DD3">
                            <w:pPr>
                              <w:widowControl w:val="0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ab/>
                              <w:t>Burkitt lymphoma incidence in Western Kenya: experience from JOOTRH</w:t>
                            </w:r>
                          </w:p>
                          <w:p w:rsidR="00065DD3" w:rsidRDefault="00EA4EA8" w:rsidP="00065DD3">
                            <w:pPr>
                              <w:widowControl w:val="0"/>
                              <w:rPr>
                                <w:b/>
                                <w:bCs/>
                                <w:i/>
                                <w:i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1120-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</w:rPr>
                              <w:t>1135</w:t>
                            </w:r>
                            <w:r w:rsidR="00065DD3">
                              <w:rPr>
                                <w:b/>
                                <w:bCs/>
                              </w:rPr>
                              <w:t>Ann</w:t>
                            </w:r>
                            <w:proofErr w:type="spellEnd"/>
                            <w:r w:rsidR="00065DD3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proofErr w:type="spellStart"/>
                            <w:r w:rsidR="00065DD3">
                              <w:rPr>
                                <w:b/>
                                <w:bCs/>
                              </w:rPr>
                              <w:t>Moormann</w:t>
                            </w:r>
                            <w:proofErr w:type="spellEnd"/>
                            <w:r w:rsidR="00065DD3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</w:rPr>
                              <w:tab/>
                            </w:r>
                            <w:r w:rsidR="00065DD3">
                              <w:rPr>
                                <w:b/>
                                <w:bCs/>
                              </w:rPr>
                              <w:t xml:space="preserve">(University of Massachusetts) </w:t>
                            </w:r>
                            <w:r w:rsidR="00065DD3">
                              <w:rPr>
                                <w:b/>
                                <w:bCs/>
                                <w:i/>
                                <w:iCs/>
                              </w:rPr>
                              <w:t>ann.moormann@umassmed.edu</w:t>
                            </w:r>
                          </w:p>
                          <w:p w:rsidR="00065DD3" w:rsidRDefault="00065DD3" w:rsidP="00065DD3">
                            <w:pPr>
                              <w:widowControl w:val="0"/>
                              <w:rPr>
                                <w:b/>
                                <w:bCs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ab/>
                              <w:t>EBNA T cell responses in Burkitt lymphoma in Kenya</w:t>
                            </w:r>
                            <w:r>
                              <w:rPr>
                                <w:i/>
                                <w:iCs/>
                              </w:rPr>
                              <w:br/>
                            </w:r>
                            <w:r w:rsidR="00EA4EA8">
                              <w:rPr>
                                <w:b/>
                                <w:bCs/>
                              </w:rPr>
                              <w:t xml:space="preserve">1140-1255: 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</w:rPr>
                              <w:t>Odada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</w:rPr>
                              <w:t xml:space="preserve"> Sumba </w:t>
                            </w:r>
                            <w:r w:rsidR="00EA4EA8">
                              <w:rPr>
                                <w:b/>
                                <w:bCs/>
                              </w:rPr>
                              <w:tab/>
                            </w:r>
                            <w:r>
                              <w:rPr>
                                <w:b/>
                                <w:bCs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</w:rPr>
                              <w:t>KEMRI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</w:rPr>
                              <w:t xml:space="preserve">) </w:t>
                            </w:r>
                          </w:p>
                          <w:p w:rsidR="00065DD3" w:rsidRDefault="00065DD3" w:rsidP="00065DD3">
                            <w:pPr>
                              <w:widowControl w:val="0"/>
                              <w:rPr>
                                <w:b/>
                                <w:bCs/>
                                <w:i/>
                                <w:iCs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</w:rPr>
                              <w:tab/>
                            </w:r>
                            <w:r>
                              <w:rPr>
                                <w:i/>
                                <w:iCs/>
                              </w:rPr>
                              <w:t>Burkitt lymphoma incidence in Nyanza Province—role of malaria</w:t>
                            </w:r>
                          </w:p>
                          <w:p w:rsidR="00065DD3" w:rsidRDefault="00EA4EA8" w:rsidP="00065DD3">
                            <w:pPr>
                              <w:widowControl w:val="0"/>
                              <w:rPr>
                                <w:b/>
                                <w:bCs/>
                                <w:i/>
                                <w:i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1200-1215: </w:t>
                            </w:r>
                            <w:r w:rsidR="00065DD3">
                              <w:rPr>
                                <w:b/>
                                <w:bCs/>
                              </w:rPr>
                              <w:t xml:space="preserve">Kenneth Simbiri </w:t>
                            </w:r>
                            <w:r>
                              <w:rPr>
                                <w:b/>
                                <w:bCs/>
                              </w:rPr>
                              <w:tab/>
                            </w:r>
                            <w:r w:rsidR="00065DD3">
                              <w:rPr>
                                <w:b/>
                                <w:bCs/>
                              </w:rPr>
                              <w:t xml:space="preserve">(SUNY) </w:t>
                            </w:r>
                          </w:p>
                          <w:p w:rsidR="00065DD3" w:rsidRDefault="00065DD3" w:rsidP="00065DD3">
                            <w:pPr>
                              <w:widowControl w:val="0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ab/>
                              <w:t>Dealing with Cancer in Africa in the 21st Century: A paradigm shift</w:t>
                            </w:r>
                          </w:p>
                          <w:p w:rsidR="00065DD3" w:rsidRDefault="00EA4EA8" w:rsidP="00065DD3">
                            <w:pPr>
                              <w:widowControl w:val="0"/>
                              <w:rPr>
                                <w:b/>
                                <w:bCs/>
                                <w:i/>
                                <w:i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1220-1335: </w:t>
                            </w:r>
                            <w:r w:rsidR="00065DD3">
                              <w:rPr>
                                <w:b/>
                                <w:bCs/>
                              </w:rPr>
                              <w:t xml:space="preserve">Franco </w:t>
                            </w:r>
                            <w:proofErr w:type="spellStart"/>
                            <w:r w:rsidR="00065DD3">
                              <w:rPr>
                                <w:b/>
                                <w:bCs/>
                              </w:rPr>
                              <w:t>Buonagu</w:t>
                            </w:r>
                            <w:r w:rsidR="00A60B0C">
                              <w:rPr>
                                <w:b/>
                                <w:bCs/>
                              </w:rPr>
                              <w:t>ro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</w:rPr>
                              <w:tab/>
                            </w:r>
                            <w:r w:rsidR="00065DD3">
                              <w:rPr>
                                <w:b/>
                                <w:bCs/>
                              </w:rPr>
                              <w:t xml:space="preserve"> (Infectious Agents and Cancer) </w:t>
                            </w:r>
                          </w:p>
                          <w:p w:rsidR="00065DD3" w:rsidRDefault="00065DD3" w:rsidP="00065DD3">
                            <w:pPr>
                              <w:widowControl w:val="0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ab/>
                              <w:t xml:space="preserve">Opportunities for African Scientists to publish on the link between cancer and </w:t>
                            </w:r>
                            <w:r>
                              <w:rPr>
                                <w:i/>
                                <w:iCs/>
                              </w:rPr>
                              <w:tab/>
                            </w:r>
                            <w:r>
                              <w:rPr>
                                <w:i/>
                                <w:iCs/>
                              </w:rPr>
                              <w:tab/>
                              <w:t xml:space="preserve">  infections</w:t>
                            </w:r>
                          </w:p>
                          <w:p w:rsidR="00065DD3" w:rsidRDefault="00EA4EA8" w:rsidP="00065DD3">
                            <w:pPr>
                              <w:widowControl w:val="0"/>
                              <w:rPr>
                                <w:b/>
                                <w:bCs/>
                                <w:i/>
                                <w:i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1240-1245: </w:t>
                            </w:r>
                            <w:r w:rsidR="00065DD3">
                              <w:rPr>
                                <w:b/>
                                <w:bCs/>
                              </w:rPr>
                              <w:t>Joe Harford</w:t>
                            </w:r>
                            <w:r>
                              <w:rPr>
                                <w:b/>
                                <w:bCs/>
                              </w:rPr>
                              <w:tab/>
                            </w:r>
                            <w:r>
                              <w:rPr>
                                <w:b/>
                                <w:bCs/>
                              </w:rPr>
                              <w:tab/>
                            </w:r>
                            <w:r w:rsidR="00065DD3">
                              <w:rPr>
                                <w:b/>
                                <w:bCs/>
                              </w:rPr>
                              <w:t xml:space="preserve"> (NCI, Bethesda, Maryland) </w:t>
                            </w:r>
                          </w:p>
                          <w:p w:rsidR="00065DD3" w:rsidRDefault="00065DD3" w:rsidP="00065DD3">
                            <w:pPr>
                              <w:widowControl w:val="0"/>
                              <w:rPr>
                                <w:b/>
                                <w:bCs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ab/>
                              <w:t>Capacity Building: Catalytic Initiatives by NCI</w:t>
                            </w:r>
                          </w:p>
                        </w:txbxContent>
                      </wps:txbx>
                      <wps:bodyPr rot="0" vert="horz" wrap="square" lIns="36576" tIns="36576" rIns="36576" bIns="36576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" o:spid="_x0000_s1030" style="position:absolute;margin-left:357.9pt;margin-top:139.5pt;width:378.85pt;height:210.45pt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" filled="f" strokecolor="black [0]" insetpen="t">
                <v:shadow color="#ccc"/>
                <v:textbox inset="2.88pt,2.88pt,2.88pt,2.88pt">
                  <w:txbxContent>
                    <w:p w:rsidR="00065DD3" w:rsidRDefault="00065DD3" w:rsidP="00065DD3">
                      <w:pPr>
                        <w:widowControl w:val="0"/>
                        <w:jc w:val="center"/>
                        <w:rPr>
                          <w:b/>
                          <w:bCs/>
                          <w:sz w:val="24"/>
                          <w:szCs w:val="24"/>
                          <w:u w:val="single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  <w:u w:val="single"/>
                        </w:rPr>
                        <w:t>National Cancer Institute Funded</w:t>
                      </w:r>
                    </w:p>
                    <w:p w:rsidR="00065DD3" w:rsidRDefault="00C83351" w:rsidP="00065DD3">
                      <w:pPr>
                        <w:widowControl w:val="0"/>
                        <w:jc w:val="center"/>
                        <w:rPr>
                          <w:b/>
                          <w:bCs/>
                          <w:sz w:val="24"/>
                          <w:szCs w:val="24"/>
                          <w:u w:val="single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  <w:u w:val="single"/>
                        </w:rPr>
                        <w:t xml:space="preserve"> </w:t>
                      </w:r>
                    </w:p>
                    <w:p w:rsidR="00065DD3" w:rsidRDefault="00301C47" w:rsidP="00065DD3">
                      <w:pPr>
                        <w:widowControl w:val="0"/>
                        <w:rPr>
                          <w:b/>
                          <w:bCs/>
                          <w:i/>
                          <w:i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1100-1115: </w:t>
                      </w:r>
                      <w:r w:rsidR="00D47927">
                        <w:rPr>
                          <w:b/>
                          <w:bCs/>
                        </w:rPr>
                        <w:t xml:space="preserve">Juliana </w:t>
                      </w:r>
                      <w:proofErr w:type="spellStart"/>
                      <w:r w:rsidR="00D47927">
                        <w:rPr>
                          <w:b/>
                          <w:bCs/>
                        </w:rPr>
                        <w:t>O</w:t>
                      </w:r>
                      <w:r w:rsidR="00065DD3">
                        <w:rPr>
                          <w:b/>
                          <w:bCs/>
                        </w:rPr>
                        <w:t>tieno</w:t>
                      </w:r>
                      <w:proofErr w:type="spellEnd"/>
                      <w:r w:rsidR="00065DD3">
                        <w:rPr>
                          <w:b/>
                          <w:bCs/>
                        </w:rPr>
                        <w:t xml:space="preserve"> </w:t>
                      </w:r>
                      <w:r w:rsidR="00EA4EA8">
                        <w:rPr>
                          <w:b/>
                          <w:bCs/>
                        </w:rPr>
                        <w:tab/>
                      </w:r>
                      <w:r w:rsidR="00065DD3">
                        <w:rPr>
                          <w:b/>
                          <w:bCs/>
                        </w:rPr>
                        <w:t xml:space="preserve">(Teaching and Referral Hospital, Kisumu) </w:t>
                      </w:r>
                      <w:r w:rsidR="00065DD3">
                        <w:rPr>
                          <w:b/>
                          <w:bCs/>
                          <w:i/>
                          <w:iCs/>
                        </w:rPr>
                        <w:t>junyarchiga@gmail.com</w:t>
                      </w:r>
                    </w:p>
                    <w:p w:rsidR="00065DD3" w:rsidRDefault="00065DD3" w:rsidP="00065DD3">
                      <w:pPr>
                        <w:widowControl w:val="0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ab/>
                        <w:t>Burkitt lymphoma incidence in Western Kenya: experience from JOOTRH</w:t>
                      </w:r>
                    </w:p>
                    <w:p w:rsidR="00065DD3" w:rsidRDefault="00EA4EA8" w:rsidP="00065DD3">
                      <w:pPr>
                        <w:widowControl w:val="0"/>
                        <w:rPr>
                          <w:b/>
                          <w:bCs/>
                          <w:i/>
                          <w:iCs/>
                        </w:rPr>
                      </w:pPr>
                      <w:r>
                        <w:rPr>
                          <w:b/>
                          <w:bCs/>
                        </w:rPr>
                        <w:t>1120-</w:t>
                      </w:r>
                      <w:proofErr w:type="spellStart"/>
                      <w:r>
                        <w:rPr>
                          <w:b/>
                          <w:bCs/>
                        </w:rPr>
                        <w:t>1135</w:t>
                      </w:r>
                      <w:r w:rsidR="00065DD3">
                        <w:rPr>
                          <w:b/>
                          <w:bCs/>
                        </w:rPr>
                        <w:t>Ann</w:t>
                      </w:r>
                      <w:proofErr w:type="spellEnd"/>
                      <w:r w:rsidR="00065DD3">
                        <w:rPr>
                          <w:b/>
                          <w:bCs/>
                        </w:rPr>
                        <w:t xml:space="preserve"> </w:t>
                      </w:r>
                      <w:proofErr w:type="spellStart"/>
                      <w:r w:rsidR="00065DD3">
                        <w:rPr>
                          <w:b/>
                          <w:bCs/>
                        </w:rPr>
                        <w:t>Moormann</w:t>
                      </w:r>
                      <w:proofErr w:type="spellEnd"/>
                      <w:r w:rsidR="00065DD3">
                        <w:rPr>
                          <w:b/>
                          <w:bCs/>
                        </w:rPr>
                        <w:t xml:space="preserve"> </w:t>
                      </w:r>
                      <w:r>
                        <w:rPr>
                          <w:b/>
                          <w:bCs/>
                        </w:rPr>
                        <w:tab/>
                      </w:r>
                      <w:r w:rsidR="00065DD3">
                        <w:rPr>
                          <w:b/>
                          <w:bCs/>
                        </w:rPr>
                        <w:t xml:space="preserve">(University of Massachusetts) </w:t>
                      </w:r>
                      <w:r w:rsidR="00065DD3">
                        <w:rPr>
                          <w:b/>
                          <w:bCs/>
                          <w:i/>
                          <w:iCs/>
                        </w:rPr>
                        <w:t>ann.moormann@umassmed.edu</w:t>
                      </w:r>
                    </w:p>
                    <w:p w:rsidR="00065DD3" w:rsidRDefault="00065DD3" w:rsidP="00065DD3">
                      <w:pPr>
                        <w:widowControl w:val="0"/>
                        <w:rPr>
                          <w:b/>
                          <w:bCs/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ab/>
                        <w:t>EBNA T cell responses in Burkitt lymphoma in Kenya</w:t>
                      </w:r>
                      <w:r>
                        <w:rPr>
                          <w:i/>
                          <w:iCs/>
                        </w:rPr>
                        <w:br/>
                      </w:r>
                      <w:r w:rsidR="00EA4EA8">
                        <w:rPr>
                          <w:b/>
                          <w:bCs/>
                        </w:rPr>
                        <w:t xml:space="preserve">1140-1255: </w:t>
                      </w:r>
                      <w:proofErr w:type="spellStart"/>
                      <w:r>
                        <w:rPr>
                          <w:b/>
                          <w:bCs/>
                        </w:rPr>
                        <w:t>Odada</w:t>
                      </w:r>
                      <w:proofErr w:type="spellEnd"/>
                      <w:r>
                        <w:rPr>
                          <w:b/>
                          <w:bCs/>
                        </w:rPr>
                        <w:t xml:space="preserve"> Sumba </w:t>
                      </w:r>
                      <w:r w:rsidR="00EA4EA8">
                        <w:rPr>
                          <w:b/>
                          <w:bCs/>
                        </w:rPr>
                        <w:tab/>
                      </w:r>
                      <w:r>
                        <w:rPr>
                          <w:b/>
                          <w:bCs/>
                        </w:rPr>
                        <w:t>(</w:t>
                      </w:r>
                      <w:proofErr w:type="spellStart"/>
                      <w:r>
                        <w:rPr>
                          <w:b/>
                          <w:bCs/>
                        </w:rPr>
                        <w:t>KEMRI</w:t>
                      </w:r>
                      <w:proofErr w:type="spellEnd"/>
                      <w:r>
                        <w:rPr>
                          <w:b/>
                          <w:bCs/>
                        </w:rPr>
                        <w:t xml:space="preserve">) </w:t>
                      </w:r>
                    </w:p>
                    <w:p w:rsidR="00065DD3" w:rsidRDefault="00065DD3" w:rsidP="00065DD3">
                      <w:pPr>
                        <w:widowControl w:val="0"/>
                        <w:rPr>
                          <w:b/>
                          <w:bCs/>
                          <w:i/>
                          <w:iCs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</w:rPr>
                        <w:tab/>
                      </w:r>
                      <w:r>
                        <w:rPr>
                          <w:i/>
                          <w:iCs/>
                        </w:rPr>
                        <w:t>Burkitt lymphoma incidence in Nyanza Province—role of malaria</w:t>
                      </w:r>
                    </w:p>
                    <w:p w:rsidR="00065DD3" w:rsidRDefault="00EA4EA8" w:rsidP="00065DD3">
                      <w:pPr>
                        <w:widowControl w:val="0"/>
                        <w:rPr>
                          <w:b/>
                          <w:bCs/>
                          <w:i/>
                          <w:i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1200-1215: </w:t>
                      </w:r>
                      <w:r w:rsidR="00065DD3">
                        <w:rPr>
                          <w:b/>
                          <w:bCs/>
                        </w:rPr>
                        <w:t xml:space="preserve">Kenneth Simbiri </w:t>
                      </w:r>
                      <w:r>
                        <w:rPr>
                          <w:b/>
                          <w:bCs/>
                        </w:rPr>
                        <w:tab/>
                      </w:r>
                      <w:r w:rsidR="00065DD3">
                        <w:rPr>
                          <w:b/>
                          <w:bCs/>
                        </w:rPr>
                        <w:t xml:space="preserve">(SUNY) </w:t>
                      </w:r>
                    </w:p>
                    <w:p w:rsidR="00065DD3" w:rsidRDefault="00065DD3" w:rsidP="00065DD3">
                      <w:pPr>
                        <w:widowControl w:val="0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ab/>
                        <w:t>Dealing with Cancer in Africa in the 21st Century: A paradigm shift</w:t>
                      </w:r>
                    </w:p>
                    <w:p w:rsidR="00065DD3" w:rsidRDefault="00EA4EA8" w:rsidP="00065DD3">
                      <w:pPr>
                        <w:widowControl w:val="0"/>
                        <w:rPr>
                          <w:b/>
                          <w:bCs/>
                          <w:i/>
                          <w:i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1220-1335: </w:t>
                      </w:r>
                      <w:r w:rsidR="00065DD3">
                        <w:rPr>
                          <w:b/>
                          <w:bCs/>
                        </w:rPr>
                        <w:t xml:space="preserve">Franco </w:t>
                      </w:r>
                      <w:proofErr w:type="spellStart"/>
                      <w:r w:rsidR="00065DD3">
                        <w:rPr>
                          <w:b/>
                          <w:bCs/>
                        </w:rPr>
                        <w:t>Buonagu</w:t>
                      </w:r>
                      <w:r w:rsidR="00A60B0C">
                        <w:rPr>
                          <w:b/>
                          <w:bCs/>
                        </w:rPr>
                        <w:t>ro</w:t>
                      </w:r>
                      <w:proofErr w:type="spellEnd"/>
                      <w:r>
                        <w:rPr>
                          <w:b/>
                          <w:bCs/>
                        </w:rPr>
                        <w:tab/>
                      </w:r>
                      <w:r w:rsidR="00065DD3">
                        <w:rPr>
                          <w:b/>
                          <w:bCs/>
                        </w:rPr>
                        <w:t xml:space="preserve"> (Infectious Agents and Cancer) </w:t>
                      </w:r>
                    </w:p>
                    <w:p w:rsidR="00065DD3" w:rsidRDefault="00065DD3" w:rsidP="00065DD3">
                      <w:pPr>
                        <w:widowControl w:val="0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ab/>
                        <w:t xml:space="preserve">Opportunities for African Scientists to publish on the link between cancer and </w:t>
                      </w:r>
                      <w:r>
                        <w:rPr>
                          <w:i/>
                          <w:iCs/>
                        </w:rPr>
                        <w:tab/>
                      </w:r>
                      <w:r>
                        <w:rPr>
                          <w:i/>
                          <w:iCs/>
                        </w:rPr>
                        <w:tab/>
                        <w:t xml:space="preserve">  infections</w:t>
                      </w:r>
                    </w:p>
                    <w:p w:rsidR="00065DD3" w:rsidRDefault="00EA4EA8" w:rsidP="00065DD3">
                      <w:pPr>
                        <w:widowControl w:val="0"/>
                        <w:rPr>
                          <w:b/>
                          <w:bCs/>
                          <w:i/>
                          <w:i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1240-1245: </w:t>
                      </w:r>
                      <w:r w:rsidR="00065DD3">
                        <w:rPr>
                          <w:b/>
                          <w:bCs/>
                        </w:rPr>
                        <w:t>Joe Harford</w:t>
                      </w:r>
                      <w:r>
                        <w:rPr>
                          <w:b/>
                          <w:bCs/>
                        </w:rPr>
                        <w:tab/>
                      </w:r>
                      <w:r>
                        <w:rPr>
                          <w:b/>
                          <w:bCs/>
                        </w:rPr>
                        <w:tab/>
                      </w:r>
                      <w:r w:rsidR="00065DD3">
                        <w:rPr>
                          <w:b/>
                          <w:bCs/>
                        </w:rPr>
                        <w:t xml:space="preserve"> (NCI, Bethesda, Maryland) </w:t>
                      </w:r>
                    </w:p>
                    <w:p w:rsidR="00065DD3" w:rsidRDefault="00065DD3" w:rsidP="00065DD3">
                      <w:pPr>
                        <w:widowControl w:val="0"/>
                        <w:rPr>
                          <w:b/>
                          <w:bCs/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ab/>
                        <w:t>Capacity Building: Catalytic Initiatives by NCI</w:t>
                      </w:r>
                    </w:p>
                  </w:txbxContent>
                </v:textbox>
              </v:rect>
            </w:pict>
          </mc:Fallback>
        </mc:AlternateContent>
      </w:r>
      <w:r w:rsidR="00A60B0C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>
                <wp:simplePos x="0" y="0"/>
                <wp:positionH relativeFrom="column">
                  <wp:posOffset>-209550</wp:posOffset>
                </wp:positionH>
                <wp:positionV relativeFrom="paragraph">
                  <wp:posOffset>4444365</wp:posOffset>
                </wp:positionV>
                <wp:extent cx="4754880" cy="1371600"/>
                <wp:effectExtent l="9525" t="5715" r="7620" b="13335"/>
                <wp:wrapNone/>
                <wp:docPr id="1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54880" cy="1371600"/>
                        </a:xfrm>
                        <a:prstGeom prst="rect">
                          <a:avLst/>
                        </a:prstGeom>
                        <a:noFill/>
                        <a:ln w="9525" algn="in">
                          <a:solidFill>
                            <a:schemeClr val="dk1">
                              <a:lumMod val="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065DD3" w:rsidRDefault="00065DD3" w:rsidP="00065DD3">
                            <w:pPr>
                              <w:widowControl w:val="0"/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  <w:u w:val="single"/>
                              </w:rPr>
                              <w:t>Burkitt Lymphoma Registry and Pathology</w:t>
                            </w:r>
                          </w:p>
                          <w:p w:rsidR="00065DD3" w:rsidRDefault="00065DD3" w:rsidP="00065DD3">
                            <w:pPr>
                              <w:widowControl w:val="0"/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  <w:u w:val="single"/>
                              </w:rPr>
                              <w:t> </w:t>
                            </w:r>
                          </w:p>
                          <w:p w:rsidR="00065DD3" w:rsidRDefault="00301C47" w:rsidP="00065DD3">
                            <w:pPr>
                              <w:widowControl w:val="0"/>
                              <w:rPr>
                                <w:b/>
                                <w:bCs/>
                                <w:i/>
                                <w:i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1430-1455: </w:t>
                            </w:r>
                            <w:r w:rsidR="00065DD3">
                              <w:rPr>
                                <w:b/>
                                <w:bCs/>
                              </w:rPr>
                              <w:t xml:space="preserve">Robert Newton </w:t>
                            </w:r>
                            <w:r w:rsidR="00EA4EA8">
                              <w:rPr>
                                <w:b/>
                                <w:bCs/>
                              </w:rPr>
                              <w:tab/>
                            </w:r>
                            <w:r w:rsidR="00065DD3">
                              <w:rPr>
                                <w:b/>
                                <w:bCs/>
                              </w:rPr>
                              <w:t xml:space="preserve">(Research Council/IARC) </w:t>
                            </w:r>
                          </w:p>
                          <w:p w:rsidR="00065DD3" w:rsidRDefault="00065DD3" w:rsidP="00065DD3">
                            <w:pPr>
                              <w:widowControl w:val="0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ab/>
                              <w:t xml:space="preserve">Overview of comprehensive population-based BL registration in the Africa      </w:t>
                            </w:r>
                            <w:r>
                              <w:rPr>
                                <w:i/>
                                <w:iCs/>
                              </w:rPr>
                              <w:tab/>
                              <w:t xml:space="preserve">   </w:t>
                            </w:r>
                            <w:r>
                              <w:rPr>
                                <w:i/>
                                <w:iCs/>
                              </w:rPr>
                              <w:tab/>
                              <w:t xml:space="preserve">    Cancer Registry Network</w:t>
                            </w:r>
                          </w:p>
                          <w:p w:rsidR="00065DD3" w:rsidRDefault="00301C47" w:rsidP="00065DD3">
                            <w:pPr>
                              <w:widowControl w:val="0"/>
                              <w:rPr>
                                <w:b/>
                                <w:bCs/>
                                <w:i/>
                                <w:i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1500-1525: </w:t>
                            </w:r>
                            <w:r w:rsidR="00065DD3">
                              <w:rPr>
                                <w:b/>
                                <w:bCs/>
                              </w:rPr>
                              <w:t xml:space="preserve">Leona Ayers </w:t>
                            </w:r>
                            <w:r w:rsidR="00EA4EA8">
                              <w:rPr>
                                <w:b/>
                                <w:bCs/>
                              </w:rPr>
                              <w:tab/>
                            </w:r>
                            <w:r w:rsidR="00EA4EA8">
                              <w:rPr>
                                <w:b/>
                                <w:bCs/>
                              </w:rPr>
                              <w:tab/>
                            </w:r>
                            <w:r w:rsidR="00065DD3">
                              <w:rPr>
                                <w:b/>
                                <w:bCs/>
                              </w:rPr>
                              <w:t xml:space="preserve">(Ohio State University) </w:t>
                            </w:r>
                          </w:p>
                          <w:p w:rsidR="00065DD3" w:rsidRDefault="00065DD3" w:rsidP="00065DD3">
                            <w:pPr>
                              <w:widowControl w:val="0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ab/>
                              <w:t>Accuracy of histopathology for epidemiology and clinical studies</w:t>
                            </w:r>
                          </w:p>
                        </w:txbxContent>
                      </wps:txbx>
                      <wps:bodyPr rot="0" vert="horz" wrap="square" lIns="36576" tIns="36576" rIns="36576" bIns="36576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" o:spid="_x0000_s1031" style="position:absolute;margin-left:-16.5pt;margin-top:349.95pt;width:374.4pt;height:108pt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" filled="f" strokecolor="black [0]" insetpen="t">
                <v:shadow color="#ccc"/>
                <v:textbox inset="2.88pt,2.88pt,2.88pt,2.88pt">
                  <w:txbxContent>
                    <w:p w:rsidR="00065DD3" w:rsidRDefault="00065DD3" w:rsidP="00065DD3">
                      <w:pPr>
                        <w:widowControl w:val="0"/>
                        <w:jc w:val="center"/>
                        <w:rPr>
                          <w:b/>
                          <w:bCs/>
                          <w:sz w:val="24"/>
                          <w:szCs w:val="24"/>
                          <w:u w:val="single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  <w:u w:val="single"/>
                        </w:rPr>
                        <w:t>Burkitt Lymphoma Registry and Pathology</w:t>
                      </w:r>
                    </w:p>
                    <w:p w:rsidR="00065DD3" w:rsidRDefault="00065DD3" w:rsidP="00065DD3">
                      <w:pPr>
                        <w:widowControl w:val="0"/>
                        <w:jc w:val="center"/>
                        <w:rPr>
                          <w:b/>
                          <w:bCs/>
                          <w:sz w:val="24"/>
                          <w:szCs w:val="24"/>
                          <w:u w:val="single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  <w:u w:val="single"/>
                        </w:rPr>
                        <w:t> </w:t>
                      </w:r>
                    </w:p>
                    <w:p w:rsidR="00065DD3" w:rsidRDefault="00301C47" w:rsidP="00065DD3">
                      <w:pPr>
                        <w:widowControl w:val="0"/>
                        <w:rPr>
                          <w:b/>
                          <w:bCs/>
                          <w:i/>
                          <w:i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1430-1455: </w:t>
                      </w:r>
                      <w:r w:rsidR="00065DD3">
                        <w:rPr>
                          <w:b/>
                          <w:bCs/>
                        </w:rPr>
                        <w:t xml:space="preserve">Robert Newton </w:t>
                      </w:r>
                      <w:r w:rsidR="00EA4EA8">
                        <w:rPr>
                          <w:b/>
                          <w:bCs/>
                        </w:rPr>
                        <w:tab/>
                      </w:r>
                      <w:r w:rsidR="00065DD3">
                        <w:rPr>
                          <w:b/>
                          <w:bCs/>
                        </w:rPr>
                        <w:t xml:space="preserve">(Research Council/IARC) </w:t>
                      </w:r>
                    </w:p>
                    <w:p w:rsidR="00065DD3" w:rsidRDefault="00065DD3" w:rsidP="00065DD3">
                      <w:pPr>
                        <w:widowControl w:val="0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ab/>
                        <w:t xml:space="preserve">Overview of comprehensive population-based BL registration in the Africa      </w:t>
                      </w:r>
                      <w:r>
                        <w:rPr>
                          <w:i/>
                          <w:iCs/>
                        </w:rPr>
                        <w:tab/>
                        <w:t xml:space="preserve">   </w:t>
                      </w:r>
                      <w:r>
                        <w:rPr>
                          <w:i/>
                          <w:iCs/>
                        </w:rPr>
                        <w:tab/>
                        <w:t xml:space="preserve">    Cancer Registry Network</w:t>
                      </w:r>
                    </w:p>
                    <w:p w:rsidR="00065DD3" w:rsidRDefault="00301C47" w:rsidP="00065DD3">
                      <w:pPr>
                        <w:widowControl w:val="0"/>
                        <w:rPr>
                          <w:b/>
                          <w:bCs/>
                          <w:i/>
                          <w:i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1500-1525: </w:t>
                      </w:r>
                      <w:r w:rsidR="00065DD3">
                        <w:rPr>
                          <w:b/>
                          <w:bCs/>
                        </w:rPr>
                        <w:t xml:space="preserve">Leona Ayers </w:t>
                      </w:r>
                      <w:r w:rsidR="00EA4EA8">
                        <w:rPr>
                          <w:b/>
                          <w:bCs/>
                        </w:rPr>
                        <w:tab/>
                      </w:r>
                      <w:r w:rsidR="00EA4EA8">
                        <w:rPr>
                          <w:b/>
                          <w:bCs/>
                        </w:rPr>
                        <w:tab/>
                      </w:r>
                      <w:r w:rsidR="00065DD3">
                        <w:rPr>
                          <w:b/>
                          <w:bCs/>
                        </w:rPr>
                        <w:t xml:space="preserve">(Ohio State University) </w:t>
                      </w:r>
                    </w:p>
                    <w:p w:rsidR="00065DD3" w:rsidRDefault="00065DD3" w:rsidP="00065DD3">
                      <w:pPr>
                        <w:widowControl w:val="0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ab/>
                        <w:t>Accuracy of histopathology for epidemiology and clinical studies</w:t>
                      </w:r>
                    </w:p>
                  </w:txbxContent>
                </v:textbox>
              </v:rect>
            </w:pict>
          </mc:Fallback>
        </mc:AlternateContent>
      </w:r>
      <w:r w:rsidR="00065DD3">
        <w:rPr>
          <w:noProof/>
          <w:color w:val="auto"/>
          <w:kern w:val="0"/>
          <w:sz w:val="24"/>
          <w:szCs w:val="24"/>
        </w:rPr>
        <w:drawing>
          <wp:anchor distT="36576" distB="36576" distL="36576" distR="36576" simplePos="0" relativeHeight="251656192" behindDoc="0" locked="0" layoutInCell="1" allowOverlap="1">
            <wp:simplePos x="0" y="0"/>
            <wp:positionH relativeFrom="column">
              <wp:posOffset>7473950</wp:posOffset>
            </wp:positionH>
            <wp:positionV relativeFrom="paragraph">
              <wp:posOffset>-85090</wp:posOffset>
            </wp:positionV>
            <wp:extent cx="1704340" cy="914400"/>
            <wp:effectExtent l="1905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4340" cy="914400"/>
                    </a:xfrm>
                    <a:prstGeom prst="rect">
                      <a:avLst/>
                    </a:prstGeom>
                    <a:noFill/>
                    <a:ln w="9525" algn="in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="00065DD3">
        <w:rPr>
          <w:noProof/>
          <w:color w:val="auto"/>
          <w:kern w:val="0"/>
          <w:sz w:val="24"/>
          <w:szCs w:val="24"/>
        </w:rPr>
        <w:drawing>
          <wp:anchor distT="36576" distB="36576" distL="36576" distR="36576" simplePos="0" relativeHeight="251657216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1320165" cy="829310"/>
            <wp:effectExtent l="19050" t="0" r="0" b="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0165" cy="829310"/>
                    </a:xfrm>
                    <a:prstGeom prst="rect">
                      <a:avLst/>
                    </a:prstGeom>
                    <a:noFill/>
                    <a:ln w="9525" algn="in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</w:p>
    <w:sectPr w:rsidR="00091147" w:rsidSect="00065DD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ckwell">
    <w:altName w:val="Lucida Bright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DD3"/>
    <w:rsid w:val="00065DD3"/>
    <w:rsid w:val="00213340"/>
    <w:rsid w:val="00301C47"/>
    <w:rsid w:val="00461B91"/>
    <w:rsid w:val="00743012"/>
    <w:rsid w:val="00871028"/>
    <w:rsid w:val="008C7B96"/>
    <w:rsid w:val="008E6257"/>
    <w:rsid w:val="009F578D"/>
    <w:rsid w:val="00A3002B"/>
    <w:rsid w:val="00A3438A"/>
    <w:rsid w:val="00A60B0C"/>
    <w:rsid w:val="00A724E2"/>
    <w:rsid w:val="00A92DE9"/>
    <w:rsid w:val="00C83351"/>
    <w:rsid w:val="00D47927"/>
    <w:rsid w:val="00E45CF5"/>
    <w:rsid w:val="00EA4EA8"/>
    <w:rsid w:val="00F32A10"/>
    <w:rsid w:val="00FE6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DD3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1B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B91"/>
    <w:rPr>
      <w:rFonts w:ascii="Tahoma" w:eastAsia="Times New Roman" w:hAnsi="Tahoma" w:cs="Tahoma"/>
      <w:color w:val="000000"/>
      <w:kern w:val="28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DD3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1B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B91"/>
    <w:rPr>
      <w:rFonts w:ascii="Tahoma" w:eastAsia="Times New Roman" w:hAnsi="Tahoma" w:cs="Tahoma"/>
      <w:color w:val="000000"/>
      <w:kern w:val="28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F5F85FD-2BB9-40DD-9C6F-226EBE2301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</Words>
  <Characters>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state Medical University</Company>
  <LinksUpToDate>false</LinksUpToDate>
  <CharactersWithSpaces>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eselP</dc:creator>
  <cp:lastModifiedBy>Mbulaiteye, Sam (NIH/NCI) [E]</cp:lastModifiedBy>
  <cp:revision>2</cp:revision>
  <dcterms:created xsi:type="dcterms:W3CDTF">2014-07-28T12:51:00Z</dcterms:created>
  <dcterms:modified xsi:type="dcterms:W3CDTF">2014-07-28T12:51:00Z</dcterms:modified>
</cp:coreProperties>
</file>